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214" w14:textId="451CCBA8" w:rsidR="00283E44" w:rsidRDefault="4CC2CBA9">
      <w:r>
        <w:t>Supplemental Material</w:t>
      </w:r>
    </w:p>
    <w:p w14:paraId="15F8FC5B" w14:textId="48DA93E4" w:rsidR="00CE3A2B" w:rsidRDefault="00CE3A2B" w:rsidP="00CE3A2B">
      <w:pPr>
        <w:pStyle w:val="Descripcin"/>
        <w:keepNext/>
        <w:tabs>
          <w:tab w:val="left" w:pos="3600"/>
        </w:tabs>
        <w:spacing w:after="0" w:line="259" w:lineRule="auto"/>
        <w:ind w:firstLine="450"/>
        <w:rPr>
          <w:rFonts w:ascii="Times New Roman" w:eastAsia="Times New Roman" w:hAnsi="Times New Roman"/>
          <w:color w:val="000000" w:themeColor="text1"/>
          <w:sz w:val="22"/>
          <w:szCs w:val="22"/>
          <w:lang w:val="en-US"/>
        </w:rPr>
      </w:pP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eTable </w:t>
      </w:r>
      <w:r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A Concurrence Rates – CT sca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174"/>
        <w:gridCol w:w="744"/>
        <w:gridCol w:w="1059"/>
        <w:gridCol w:w="1006"/>
        <w:gridCol w:w="880"/>
        <w:gridCol w:w="901"/>
        <w:gridCol w:w="901"/>
        <w:gridCol w:w="901"/>
        <w:gridCol w:w="901"/>
      </w:tblGrid>
      <w:tr w:rsidR="00CE3A2B" w14:paraId="6339F6DD" w14:textId="77777777" w:rsidTr="000D34B1">
        <w:trPr>
          <w:trHeight w:val="300"/>
        </w:trPr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BF5E1A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aters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2DDF4F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Measure of Concurrenc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80C98C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1</w:t>
            </w:r>
          </w:p>
          <w:p w14:paraId="264CEDE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05026F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2</w:t>
            </w:r>
          </w:p>
          <w:p w14:paraId="4DF490D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A65C60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3</w:t>
            </w:r>
          </w:p>
          <w:p w14:paraId="6D6BA5C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5C4BBC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AC-ASPECTS</w:t>
            </w:r>
          </w:p>
          <w:p w14:paraId="7765C44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628781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ACh-ASPECTS</w:t>
            </w:r>
          </w:p>
          <w:p w14:paraId="2994EEF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9F576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MC-ASPECTS</w:t>
            </w:r>
          </w:p>
          <w:p w14:paraId="68EA2CE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AC9126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PC-ASPECTS</w:t>
            </w:r>
          </w:p>
          <w:p w14:paraId="0ED4B32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10E95A4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H-ASPECTS</w:t>
            </w:r>
          </w:p>
        </w:tc>
      </w:tr>
      <w:tr w:rsidR="00CE3A2B" w14:paraId="0F216859" w14:textId="77777777" w:rsidTr="000D34B1">
        <w:trPr>
          <w:trHeight w:val="300"/>
        </w:trPr>
        <w:tc>
          <w:tcPr>
            <w:tcW w:w="9358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1C073A5" w14:textId="77777777" w:rsidR="00CE3A2B" w:rsidRDefault="00CE3A2B" w:rsidP="000D34B1">
            <w:pPr>
              <w:spacing w:after="0"/>
              <w:ind w:firstLine="450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Initial Imaging</w:t>
            </w:r>
          </w:p>
        </w:tc>
      </w:tr>
      <w:tr w:rsidR="00CE3A2B" w14:paraId="5624B59B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FACC4E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Fellow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20B5A1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88CF63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3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2CE29D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5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0A280E1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8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DB1ABA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5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6411EB1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1E74ECF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7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06B43D4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BA00D2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69</w:t>
            </w:r>
          </w:p>
        </w:tc>
      </w:tr>
      <w:tr w:rsidR="00CE3A2B" w14:paraId="37B5DF51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957D67F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9CCA22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A7567B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36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519B8F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7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6DAC15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5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138E58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6EC93BB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39058C2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4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24DE09D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52C188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0</w:t>
            </w:r>
          </w:p>
        </w:tc>
      </w:tr>
      <w:tr w:rsidR="00CE3A2B" w14:paraId="16B56346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744EC0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A1FE54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4AC47C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3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04AC62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FA1BC9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8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ACC93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4538A52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2925CDD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2A55D1A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958976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9</w:t>
            </w:r>
          </w:p>
        </w:tc>
      </w:tr>
      <w:tr w:rsidR="00CE3A2B" w14:paraId="16BEAA22" w14:textId="77777777" w:rsidTr="000D34B1">
        <w:trPr>
          <w:trHeight w:val="405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7AE3CE3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2629CB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C23FB6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13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B70FBE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28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87CE16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5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59E0ECE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24EC959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23335C2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04633B0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DDB725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8</w:t>
            </w:r>
          </w:p>
        </w:tc>
      </w:tr>
      <w:tr w:rsidR="00CE3A2B" w14:paraId="03C7884B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B91A01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ellow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0CB8302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11B59A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14B12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5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806AAD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2D3B77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5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1F3147A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40960D0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577EDD6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901593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3</w:t>
            </w:r>
          </w:p>
        </w:tc>
      </w:tr>
      <w:tr w:rsidR="00CE3A2B" w14:paraId="52F7B208" w14:textId="77777777" w:rsidTr="000D34B1">
        <w:trPr>
          <w:trHeight w:val="30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8C45068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E4D713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BFDE14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5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5B7B8B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4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4435CAC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.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EB0F1A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5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4533B12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6B20911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39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5B6C053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A10D63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2</w:t>
            </w:r>
          </w:p>
        </w:tc>
      </w:tr>
      <w:tr w:rsidR="00CE3A2B" w14:paraId="598E256A" w14:textId="77777777" w:rsidTr="000D34B1">
        <w:trPr>
          <w:trHeight w:val="300"/>
        </w:trPr>
        <w:tc>
          <w:tcPr>
            <w:tcW w:w="9358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75CEE0" w14:textId="77777777" w:rsidR="00CE3A2B" w:rsidRDefault="00CE3A2B" w:rsidP="000D34B1">
            <w:pPr>
              <w:spacing w:after="0"/>
              <w:ind w:firstLine="450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ollow-Up Imaging</w:t>
            </w:r>
          </w:p>
        </w:tc>
      </w:tr>
      <w:tr w:rsidR="00CE3A2B" w14:paraId="48F24C98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D3E3CA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Fellow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7A8E6A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5A43E7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91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8FC8FB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C21C2A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6349D5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3B83E57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4E06290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5D60802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A21421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27</w:t>
            </w:r>
          </w:p>
        </w:tc>
      </w:tr>
      <w:tr w:rsidR="00CE3A2B" w14:paraId="77EA73A6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27138F1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CA2213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2E1D0A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C0EE9B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329EBA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A42200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35D3E6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1D33A9D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2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620873F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9561ED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19</w:t>
            </w:r>
          </w:p>
        </w:tc>
      </w:tr>
      <w:tr w:rsidR="00CE3A2B" w14:paraId="3493E635" w14:textId="77777777" w:rsidTr="000D34B1">
        <w:trPr>
          <w:trHeight w:val="345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8639B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0468D2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4DA315D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82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488F9A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5DE1F6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567CB4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7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79EE04E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3B3E44B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5EE0039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52F5A3A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73</w:t>
            </w:r>
          </w:p>
        </w:tc>
      </w:tr>
      <w:tr w:rsidR="00CE3A2B" w14:paraId="4B7FB4AC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F33CFF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677CFE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D6F1BB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7A873D0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4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13D37E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2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4970E5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020CC1A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3E6E963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33856E5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0E6A61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7</w:t>
            </w:r>
          </w:p>
        </w:tc>
      </w:tr>
      <w:tr w:rsidR="00CE3A2B" w14:paraId="39F6AE6C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D431A4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ellow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253EFE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9286B1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EA0D48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B05247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F54CDA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2361A8F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749C52A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3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2C1C276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4F20D77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27</w:t>
            </w:r>
          </w:p>
        </w:tc>
      </w:tr>
      <w:tr w:rsidR="00CE3A2B" w14:paraId="72397B88" w14:textId="77777777" w:rsidTr="000D34B1">
        <w:trPr>
          <w:trHeight w:val="300"/>
        </w:trPr>
        <w:tc>
          <w:tcPr>
            <w:tcW w:w="891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78E35EF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5B7DD5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9B3A32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2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B86163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4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20FCF3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2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438C6B0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7CF20E4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6D19CE5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2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120DF43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C5DB6C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18</w:t>
            </w:r>
          </w:p>
        </w:tc>
      </w:tr>
    </w:tbl>
    <w:p w14:paraId="2244F3B0" w14:textId="77777777" w:rsidR="00CE3A2B" w:rsidRDefault="00CE3A2B" w:rsidP="00CE3A2B">
      <w:pPr>
        <w:spacing w:after="0"/>
        <w:ind w:firstLine="450"/>
        <w:rPr>
          <w:rFonts w:cs="Calibri"/>
          <w:color w:val="000000" w:themeColor="text1"/>
        </w:rPr>
      </w:pPr>
    </w:p>
    <w:p w14:paraId="4A457457" w14:textId="77777777" w:rsidR="00CE3A2B" w:rsidRDefault="00CE3A2B" w:rsidP="00CE3A2B">
      <w:pPr>
        <w:spacing w:after="0"/>
        <w:rPr>
          <w:rFonts w:ascii="Arial" w:eastAsia="Arial" w:hAnsi="Arial" w:cs="Arial"/>
          <w:color w:val="3E3D40"/>
          <w:sz w:val="24"/>
          <w:szCs w:val="24"/>
        </w:rPr>
      </w:pPr>
    </w:p>
    <w:p w14:paraId="6C49EA44" w14:textId="77777777" w:rsidR="00CE3A2B" w:rsidRDefault="00CE3A2B" w:rsidP="00CE3A2B">
      <w:pPr>
        <w:rPr>
          <w:rFonts w:ascii="Arial" w:eastAsia="Arial" w:hAnsi="Arial" w:cs="Arial"/>
          <w:color w:val="3E3D40"/>
          <w:sz w:val="24"/>
          <w:szCs w:val="24"/>
        </w:rPr>
      </w:pPr>
    </w:p>
    <w:p w14:paraId="6AAD35D3" w14:textId="5F43466D" w:rsidR="00CE3A2B" w:rsidRDefault="00CE3A2B">
      <w:pPr>
        <w:spacing w:after="0" w:line="240" w:lineRule="auto"/>
        <w:rPr>
          <w:rFonts w:ascii="Arial" w:eastAsia="Arial" w:hAnsi="Arial" w:cs="Arial"/>
          <w:color w:val="3E3D40"/>
          <w:sz w:val="24"/>
          <w:szCs w:val="24"/>
        </w:rPr>
      </w:pPr>
      <w:r>
        <w:rPr>
          <w:rFonts w:ascii="Arial" w:eastAsia="Arial" w:hAnsi="Arial" w:cs="Arial"/>
          <w:color w:val="3E3D40"/>
          <w:sz w:val="24"/>
          <w:szCs w:val="24"/>
        </w:rPr>
        <w:br w:type="page"/>
      </w:r>
    </w:p>
    <w:p w14:paraId="32F1BCE8" w14:textId="77777777" w:rsidR="00CE3A2B" w:rsidRDefault="00CE3A2B" w:rsidP="00CE3A2B">
      <w:pPr>
        <w:rPr>
          <w:rFonts w:ascii="Arial" w:eastAsia="Arial" w:hAnsi="Arial" w:cs="Arial"/>
          <w:color w:val="3E3D40"/>
          <w:sz w:val="24"/>
          <w:szCs w:val="24"/>
        </w:rPr>
      </w:pPr>
    </w:p>
    <w:p w14:paraId="11F6DB10" w14:textId="77777777" w:rsidR="00CE3A2B" w:rsidRDefault="00CE3A2B" w:rsidP="00CE3A2B">
      <w:pPr>
        <w:rPr>
          <w:rFonts w:ascii="Arial" w:eastAsia="Arial" w:hAnsi="Arial" w:cs="Arial"/>
          <w:color w:val="3E3D40"/>
          <w:sz w:val="24"/>
          <w:szCs w:val="24"/>
        </w:rPr>
      </w:pPr>
    </w:p>
    <w:p w14:paraId="463EAE82" w14:textId="1ED5244A" w:rsidR="00CE3A2B" w:rsidRDefault="00CE3A2B" w:rsidP="00CE3A2B">
      <w:pPr>
        <w:pStyle w:val="Descripcin"/>
        <w:keepNext/>
        <w:tabs>
          <w:tab w:val="left" w:pos="3600"/>
        </w:tabs>
        <w:spacing w:after="0" w:line="259" w:lineRule="auto"/>
        <w:ind w:firstLine="450"/>
        <w:rPr>
          <w:rFonts w:ascii="Times New Roman" w:eastAsia="Times New Roman" w:hAnsi="Times New Roman"/>
          <w:color w:val="000000" w:themeColor="text1"/>
          <w:sz w:val="22"/>
          <w:szCs w:val="22"/>
          <w:lang w:val="en-US"/>
        </w:rPr>
      </w:pP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eTable </w:t>
      </w:r>
      <w:r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B Concurrence Rates – MRI scan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174"/>
        <w:gridCol w:w="744"/>
        <w:gridCol w:w="1059"/>
        <w:gridCol w:w="1006"/>
        <w:gridCol w:w="880"/>
        <w:gridCol w:w="901"/>
        <w:gridCol w:w="901"/>
        <w:gridCol w:w="901"/>
        <w:gridCol w:w="901"/>
      </w:tblGrid>
      <w:tr w:rsidR="00CE3A2B" w14:paraId="22DE3F7B" w14:textId="77777777" w:rsidTr="000D34B1">
        <w:trPr>
          <w:trHeight w:val="300"/>
        </w:trPr>
        <w:tc>
          <w:tcPr>
            <w:tcW w:w="8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DB985D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aters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14FA5E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Measure of Concurrenc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9C55D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1</w:t>
            </w:r>
          </w:p>
          <w:p w14:paraId="73974CB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E67D6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2</w:t>
            </w:r>
          </w:p>
          <w:p w14:paraId="4091B0A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032EB1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3</w:t>
            </w:r>
          </w:p>
          <w:p w14:paraId="2C724EF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Region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4D142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AC-ASPECTS</w:t>
            </w:r>
          </w:p>
          <w:p w14:paraId="000A162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DFF7ED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ACh-ASPECTS</w:t>
            </w:r>
          </w:p>
          <w:p w14:paraId="6DB13D2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83896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MC-ASPECTS</w:t>
            </w:r>
          </w:p>
          <w:p w14:paraId="283B5A6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807484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PC-ASPECTS</w:t>
            </w:r>
          </w:p>
          <w:p w14:paraId="1A6BB99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Score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1BC60E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Total H-ASPECTS</w:t>
            </w:r>
          </w:p>
        </w:tc>
      </w:tr>
      <w:tr w:rsidR="00CE3A2B" w14:paraId="0FD1A99F" w14:textId="77777777" w:rsidTr="000D34B1">
        <w:trPr>
          <w:trHeight w:val="300"/>
        </w:trPr>
        <w:tc>
          <w:tcPr>
            <w:tcW w:w="9358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36290D" w14:textId="77777777" w:rsidR="00CE3A2B" w:rsidRDefault="00CE3A2B" w:rsidP="000D34B1">
            <w:pPr>
              <w:spacing w:after="0"/>
              <w:ind w:firstLine="450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Initial Imaging</w:t>
            </w:r>
          </w:p>
        </w:tc>
      </w:tr>
      <w:tr w:rsidR="00CE3A2B" w14:paraId="389CE755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6500B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Fellow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2D86E8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414FDF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460E80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4B1CD2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4171F2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26126BB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2BBC0C5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7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68319DB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27DA12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60</w:t>
            </w:r>
          </w:p>
        </w:tc>
      </w:tr>
      <w:tr w:rsidR="00CE3A2B" w14:paraId="3FE235D3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6637341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0497A7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DEC698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198ECE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Na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2C6499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C020BA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55870CA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38FCE82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59626A8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F9D480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54</w:t>
            </w:r>
          </w:p>
        </w:tc>
      </w:tr>
      <w:tr w:rsidR="00CE3A2B" w14:paraId="42FA4781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437B95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48CE28B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7FC630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86FAAA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EF2C1D5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202B0D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0C47053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1BA0ECE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6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07ACF11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0A91E4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0</w:t>
            </w:r>
          </w:p>
        </w:tc>
      </w:tr>
      <w:tr w:rsidR="00CE3A2B" w14:paraId="67477433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695F9EE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2A1DFA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70EBCD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1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B70ACB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C9F1CC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F1F195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571CEB5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0B7E1BD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5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7FFDC9E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4637D73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4</w:t>
            </w:r>
          </w:p>
        </w:tc>
      </w:tr>
      <w:tr w:rsidR="00CE3A2B" w14:paraId="6DB28A92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B41BCF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ellow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3FB33E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70345D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39C0F6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508576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0C0F15D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39C4BA4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4B2A4CD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30D1DBC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7DE8F95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50</w:t>
            </w:r>
          </w:p>
        </w:tc>
      </w:tr>
      <w:tr w:rsidR="00CE3A2B" w14:paraId="47CC655A" w14:textId="77777777" w:rsidTr="000D34B1">
        <w:trPr>
          <w:trHeight w:val="30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57AE890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0738E15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C287D6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1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8607D6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8B7210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-0.1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447B9A4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5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54DA9C9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61B61DE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39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22A6FB7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7B09F36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39</w:t>
            </w:r>
          </w:p>
        </w:tc>
      </w:tr>
      <w:tr w:rsidR="00CE3A2B" w14:paraId="7FAACB9B" w14:textId="77777777" w:rsidTr="000D34B1">
        <w:trPr>
          <w:trHeight w:val="300"/>
        </w:trPr>
        <w:tc>
          <w:tcPr>
            <w:tcW w:w="9358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75915ED" w14:textId="77777777" w:rsidR="00CE3A2B" w:rsidRDefault="00CE3A2B" w:rsidP="000D34B1">
            <w:pPr>
              <w:spacing w:after="0"/>
              <w:ind w:firstLine="450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ollow-Up Imaging</w:t>
            </w:r>
          </w:p>
        </w:tc>
      </w:tr>
      <w:tr w:rsidR="00CE3A2B" w14:paraId="7C6D828A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52077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Fellow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3F4904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84FFB4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F6722C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2AD828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7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5767B1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5D5E1F9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7EEDC64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02DC926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2E814A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29</w:t>
            </w:r>
          </w:p>
        </w:tc>
      </w:tr>
      <w:tr w:rsidR="00CE3A2B" w14:paraId="098DDDE4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035F59A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011BC60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188AD0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-0.44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363692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7C68AB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87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6C4B336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5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</w:tcPr>
          <w:p w14:paraId="031BF23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6228DCE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32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105" w:type="dxa"/>
              <w:right w:w="105" w:type="dxa"/>
            </w:tcMar>
            <w:vAlign w:val="center"/>
          </w:tcPr>
          <w:p w14:paraId="54AFACD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285940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18</w:t>
            </w:r>
          </w:p>
        </w:tc>
      </w:tr>
      <w:tr w:rsidR="00CE3A2B" w14:paraId="412673E7" w14:textId="77777777" w:rsidTr="000D34B1">
        <w:trPr>
          <w:trHeight w:val="345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86309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ttending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11031CF9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F7B498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89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77C1C94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053192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1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6EF808B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6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3C7231E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03F0A550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4202AB5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7B748BD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80</w:t>
            </w:r>
          </w:p>
        </w:tc>
      </w:tr>
      <w:tr w:rsidR="00CE3A2B" w14:paraId="0931CDEF" w14:textId="77777777" w:rsidTr="000D34B1">
        <w:trPr>
          <w:trHeight w:val="360"/>
        </w:trPr>
        <w:tc>
          <w:tcPr>
            <w:tcW w:w="89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B393DDB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5E06EBB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4A8D16A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-0.48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21AB02B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6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893546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53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071B042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58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</w:tcPr>
          <w:p w14:paraId="327A761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1F109C0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105" w:type="dxa"/>
              <w:right w:w="105" w:type="dxa"/>
            </w:tcMar>
            <w:vAlign w:val="center"/>
          </w:tcPr>
          <w:p w14:paraId="5B3FA72A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4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DD6EE" w:themeFill="accent5" w:themeFillTint="66"/>
            <w:tcMar>
              <w:left w:w="90" w:type="dxa"/>
              <w:right w:w="90" w:type="dxa"/>
            </w:tcMar>
            <w:vAlign w:val="center"/>
          </w:tcPr>
          <w:p w14:paraId="33FCED8B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6</w:t>
            </w:r>
          </w:p>
        </w:tc>
      </w:tr>
      <w:tr w:rsidR="00CE3A2B" w14:paraId="32F898B3" w14:textId="77777777" w:rsidTr="000D34B1">
        <w:trPr>
          <w:trHeight w:val="360"/>
        </w:trPr>
        <w:tc>
          <w:tcPr>
            <w:tcW w:w="89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56B5F48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Fellow vs Resident</w:t>
            </w:r>
          </w:p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D72F3C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Agreement rate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DFEE21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1635AE6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46FA76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6A756D3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4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35EC82B2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0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4D5EAFB8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44880381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97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0FB47A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37</w:t>
            </w:r>
          </w:p>
        </w:tc>
      </w:tr>
      <w:tr w:rsidR="00CE3A2B" w14:paraId="4694A882" w14:textId="77777777" w:rsidTr="000D34B1">
        <w:trPr>
          <w:trHeight w:val="300"/>
        </w:trPr>
        <w:tc>
          <w:tcPr>
            <w:tcW w:w="891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606EC5D" w14:textId="77777777" w:rsidR="00CE3A2B" w:rsidRDefault="00CE3A2B" w:rsidP="000D34B1"/>
        </w:tc>
        <w:tc>
          <w:tcPr>
            <w:tcW w:w="11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2A65D63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Kappa</w:t>
            </w:r>
          </w:p>
        </w:tc>
        <w:tc>
          <w:tcPr>
            <w:tcW w:w="7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5359823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3</w:t>
            </w:r>
          </w:p>
        </w:tc>
        <w:tc>
          <w:tcPr>
            <w:tcW w:w="10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BE6783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76</w:t>
            </w:r>
          </w:p>
        </w:tc>
        <w:tc>
          <w:tcPr>
            <w:tcW w:w="100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439E9AD7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3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36A7012C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8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</w:tcPr>
          <w:p w14:paraId="3FE4D15F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1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484101ED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4CC2CBA9">
              <w:rPr>
                <w:rFonts w:ascii="Times New Roman" w:eastAsia="Times New Roman" w:hAnsi="Times New Roman"/>
              </w:rPr>
              <w:t>0.33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105" w:type="dxa"/>
              <w:right w:w="105" w:type="dxa"/>
            </w:tcMar>
            <w:vAlign w:val="center"/>
          </w:tcPr>
          <w:p w14:paraId="00F3C7D4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65</w:t>
            </w:r>
          </w:p>
        </w:tc>
        <w:tc>
          <w:tcPr>
            <w:tcW w:w="9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2CC" w:themeFill="accent4" w:themeFillTint="33"/>
            <w:tcMar>
              <w:left w:w="90" w:type="dxa"/>
              <w:right w:w="90" w:type="dxa"/>
            </w:tcMar>
            <w:vAlign w:val="center"/>
          </w:tcPr>
          <w:p w14:paraId="2345C49E" w14:textId="77777777" w:rsidR="00CE3A2B" w:rsidRDefault="00CE3A2B" w:rsidP="000D34B1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CC2CBA9">
              <w:rPr>
                <w:rFonts w:ascii="Times New Roman" w:eastAsia="Times New Roman" w:hAnsi="Times New Roman"/>
                <w:color w:val="000000" w:themeColor="text1"/>
              </w:rPr>
              <w:t>0.27</w:t>
            </w:r>
          </w:p>
        </w:tc>
      </w:tr>
    </w:tbl>
    <w:p w14:paraId="501150AA" w14:textId="77777777" w:rsidR="00CE3A2B" w:rsidRDefault="00CE3A2B" w:rsidP="00CE3A2B">
      <w:pPr>
        <w:spacing w:after="0"/>
        <w:ind w:firstLine="450"/>
        <w:rPr>
          <w:rFonts w:cs="Calibri"/>
          <w:color w:val="000000" w:themeColor="text1"/>
        </w:rPr>
      </w:pPr>
    </w:p>
    <w:p w14:paraId="61948DEE" w14:textId="1B15CC23" w:rsidR="00CE3A2B" w:rsidRDefault="00CE3A2B">
      <w:pPr>
        <w:spacing w:after="0" w:line="240" w:lineRule="auto"/>
      </w:pPr>
      <w:r>
        <w:br w:type="page"/>
      </w:r>
    </w:p>
    <w:p w14:paraId="77823473" w14:textId="2E90EDAF" w:rsidR="00CD4943" w:rsidRPr="00E251D7" w:rsidRDefault="4CC2CBA9" w:rsidP="00CE3A2B">
      <w:pPr>
        <w:rPr>
          <w:rFonts w:ascii="Times New Roman" w:eastAsia="Times New Roman" w:hAnsi="Times New Roman"/>
          <w:b/>
          <w:bCs/>
          <w:color w:val="000000"/>
        </w:rPr>
      </w:pPr>
      <w:r w:rsidRPr="4CC2CBA9">
        <w:rPr>
          <w:rFonts w:ascii="Times New Roman" w:eastAsia="Times New Roman" w:hAnsi="Times New Roman"/>
          <w:b/>
          <w:bCs/>
          <w:color w:val="000000" w:themeColor="text1"/>
        </w:rPr>
        <w:lastRenderedPageBreak/>
        <w:t xml:space="preserve">eTable </w:t>
      </w:r>
      <w:r w:rsidR="00CE3A2B">
        <w:rPr>
          <w:rFonts w:ascii="Times New Roman" w:eastAsia="Times New Roman" w:hAnsi="Times New Roman"/>
          <w:b/>
          <w:bCs/>
          <w:color w:val="000000" w:themeColor="text1"/>
        </w:rPr>
        <w:t>2</w:t>
      </w:r>
      <w:r w:rsidRPr="4CC2CBA9">
        <w:rPr>
          <w:rFonts w:ascii="Times New Roman" w:eastAsia="Times New Roman" w:hAnsi="Times New Roman"/>
          <w:b/>
          <w:bCs/>
          <w:color w:val="000000" w:themeColor="text1"/>
        </w:rPr>
        <w:t>A. ASPECTS Hemispheric Regions Involvement Overal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170"/>
        <w:gridCol w:w="1410"/>
      </w:tblGrid>
      <w:tr w:rsidR="13E75BED" w14:paraId="045F0963" w14:textId="77777777" w:rsidTr="6FC50780">
        <w:trPr>
          <w:trHeight w:val="300"/>
        </w:trPr>
        <w:tc>
          <w:tcPr>
            <w:tcW w:w="1785" w:type="dxa"/>
            <w:shd w:val="clear" w:color="auto" w:fill="B4C6E7" w:themeFill="accent1" w:themeFillTint="66"/>
          </w:tcPr>
          <w:p w14:paraId="59232227" w14:textId="77777777" w:rsidR="13E75BED" w:rsidRDefault="13E75BED" w:rsidP="13E75BE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Abnormality</w:t>
            </w:r>
          </w:p>
        </w:tc>
        <w:tc>
          <w:tcPr>
            <w:tcW w:w="1170" w:type="dxa"/>
            <w:shd w:val="clear" w:color="auto" w:fill="B4C6E7" w:themeFill="accent1" w:themeFillTint="66"/>
          </w:tcPr>
          <w:p w14:paraId="33E20E1B" w14:textId="77777777" w:rsidR="13E75BED" w:rsidRDefault="13E75BED" w:rsidP="13E75BE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First Scan N (%)</w:t>
            </w:r>
          </w:p>
        </w:tc>
        <w:tc>
          <w:tcPr>
            <w:tcW w:w="1410" w:type="dxa"/>
            <w:shd w:val="clear" w:color="auto" w:fill="B4C6E7" w:themeFill="accent1" w:themeFillTint="66"/>
          </w:tcPr>
          <w:p w14:paraId="0243F6C8" w14:textId="77777777" w:rsidR="13E75BED" w:rsidRDefault="13E75BED" w:rsidP="13E75BED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Second Scan N (%)</w:t>
            </w:r>
          </w:p>
        </w:tc>
      </w:tr>
      <w:tr w:rsidR="13E75BED" w14:paraId="629DF402" w14:textId="77777777" w:rsidTr="6FC50780">
        <w:trPr>
          <w:trHeight w:val="300"/>
        </w:trPr>
        <w:tc>
          <w:tcPr>
            <w:tcW w:w="1785" w:type="dxa"/>
          </w:tcPr>
          <w:p w14:paraId="4CF7CD52" w14:textId="77777777" w:rsidR="13E75BED" w:rsidRDefault="13E75BED" w:rsidP="13E75BE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AC-ASPECTS</w:t>
            </w:r>
          </w:p>
        </w:tc>
        <w:tc>
          <w:tcPr>
            <w:tcW w:w="1170" w:type="dxa"/>
            <w:shd w:val="clear" w:color="auto" w:fill="auto"/>
          </w:tcPr>
          <w:p w14:paraId="598C8FA8" w14:textId="77777777" w:rsidR="13E75BED" w:rsidRDefault="13E75BED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6 (12)</w:t>
            </w:r>
          </w:p>
        </w:tc>
        <w:tc>
          <w:tcPr>
            <w:tcW w:w="1410" w:type="dxa"/>
            <w:shd w:val="clear" w:color="auto" w:fill="auto"/>
          </w:tcPr>
          <w:p w14:paraId="006FF887" w14:textId="1E198366" w:rsidR="13E75BED" w:rsidRDefault="6FC50780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6FC50780">
              <w:rPr>
                <w:rFonts w:ascii="Times New Roman" w:eastAsia="Times New Roman" w:hAnsi="Times New Roman"/>
              </w:rPr>
              <w:t>7 (15.2)</w:t>
            </w:r>
          </w:p>
        </w:tc>
      </w:tr>
      <w:tr w:rsidR="13E75BED" w14:paraId="45FCA18F" w14:textId="77777777" w:rsidTr="6FC50780">
        <w:trPr>
          <w:trHeight w:val="300"/>
        </w:trPr>
        <w:tc>
          <w:tcPr>
            <w:tcW w:w="1785" w:type="dxa"/>
          </w:tcPr>
          <w:p w14:paraId="60A6EDEE" w14:textId="77777777" w:rsidR="13E75BED" w:rsidRDefault="13E75BED" w:rsidP="13E75BE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MC-ASPECTS</w:t>
            </w:r>
          </w:p>
        </w:tc>
        <w:tc>
          <w:tcPr>
            <w:tcW w:w="1170" w:type="dxa"/>
            <w:shd w:val="clear" w:color="auto" w:fill="auto"/>
          </w:tcPr>
          <w:p w14:paraId="7F02BCC4" w14:textId="77777777" w:rsidR="13E75BED" w:rsidRDefault="13E75BED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30 (60)</w:t>
            </w:r>
          </w:p>
        </w:tc>
        <w:tc>
          <w:tcPr>
            <w:tcW w:w="1410" w:type="dxa"/>
            <w:shd w:val="clear" w:color="auto" w:fill="auto"/>
          </w:tcPr>
          <w:p w14:paraId="2710AE54" w14:textId="69DEF00E" w:rsidR="13E75BED" w:rsidRDefault="6FC50780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6FC50780">
              <w:rPr>
                <w:rFonts w:ascii="Times New Roman" w:eastAsia="Times New Roman" w:hAnsi="Times New Roman"/>
              </w:rPr>
              <w:t>37 (80.4)</w:t>
            </w:r>
          </w:p>
        </w:tc>
      </w:tr>
      <w:tr w:rsidR="13E75BED" w14:paraId="4330E460" w14:textId="77777777" w:rsidTr="6FC50780">
        <w:trPr>
          <w:trHeight w:val="300"/>
        </w:trPr>
        <w:tc>
          <w:tcPr>
            <w:tcW w:w="1785" w:type="dxa"/>
          </w:tcPr>
          <w:p w14:paraId="07CECB03" w14:textId="77777777" w:rsidR="13E75BED" w:rsidRDefault="13E75BED" w:rsidP="13E75BE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PC- ASPECTS</w:t>
            </w:r>
          </w:p>
        </w:tc>
        <w:tc>
          <w:tcPr>
            <w:tcW w:w="1170" w:type="dxa"/>
            <w:shd w:val="clear" w:color="auto" w:fill="auto"/>
          </w:tcPr>
          <w:p w14:paraId="234EE053" w14:textId="77777777" w:rsidR="13E75BED" w:rsidRDefault="13E75BED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 (2)</w:t>
            </w:r>
          </w:p>
        </w:tc>
        <w:tc>
          <w:tcPr>
            <w:tcW w:w="1410" w:type="dxa"/>
            <w:shd w:val="clear" w:color="auto" w:fill="auto"/>
          </w:tcPr>
          <w:p w14:paraId="24008667" w14:textId="3D7F33D1" w:rsidR="13E75BED" w:rsidRDefault="6FC50780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6FC50780">
              <w:rPr>
                <w:rFonts w:ascii="Times New Roman" w:eastAsia="Times New Roman" w:hAnsi="Times New Roman"/>
              </w:rPr>
              <w:t>3 (6.5)</w:t>
            </w:r>
          </w:p>
        </w:tc>
      </w:tr>
      <w:tr w:rsidR="13E75BED" w14:paraId="61B5B898" w14:textId="77777777" w:rsidTr="6FC50780">
        <w:trPr>
          <w:trHeight w:val="300"/>
        </w:trPr>
        <w:tc>
          <w:tcPr>
            <w:tcW w:w="1785" w:type="dxa"/>
          </w:tcPr>
          <w:p w14:paraId="45B6113D" w14:textId="77777777" w:rsidR="13E75BED" w:rsidRDefault="13E75BED" w:rsidP="13E75BE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ACh-ASPECTS</w:t>
            </w:r>
          </w:p>
        </w:tc>
        <w:tc>
          <w:tcPr>
            <w:tcW w:w="1170" w:type="dxa"/>
            <w:shd w:val="clear" w:color="auto" w:fill="auto"/>
          </w:tcPr>
          <w:p w14:paraId="74C02D3E" w14:textId="11E83BF4" w:rsidR="13E75BED" w:rsidRDefault="6FC50780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6FC50780">
              <w:rPr>
                <w:rFonts w:ascii="Times New Roman" w:eastAsia="Times New Roman" w:hAnsi="Times New Roman"/>
              </w:rPr>
              <w:t>1 (2)</w:t>
            </w:r>
          </w:p>
        </w:tc>
        <w:tc>
          <w:tcPr>
            <w:tcW w:w="1410" w:type="dxa"/>
            <w:shd w:val="clear" w:color="auto" w:fill="auto"/>
          </w:tcPr>
          <w:p w14:paraId="0B94ACCC" w14:textId="77777777" w:rsidR="13E75BED" w:rsidRDefault="13E75BED" w:rsidP="13E75BED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0</w:t>
            </w:r>
          </w:p>
        </w:tc>
      </w:tr>
      <w:tr w:rsidR="13E75BED" w14:paraId="78F5BFE0" w14:textId="77777777" w:rsidTr="6FC50780">
        <w:trPr>
          <w:trHeight w:val="300"/>
        </w:trPr>
        <w:tc>
          <w:tcPr>
            <w:tcW w:w="1785" w:type="dxa"/>
          </w:tcPr>
          <w:p w14:paraId="137778B0" w14:textId="77777777" w:rsidR="13E75BED" w:rsidRDefault="13E75BED" w:rsidP="13E75BE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H-ASPECTS</w:t>
            </w:r>
          </w:p>
        </w:tc>
        <w:tc>
          <w:tcPr>
            <w:tcW w:w="1170" w:type="dxa"/>
            <w:shd w:val="clear" w:color="auto" w:fill="auto"/>
          </w:tcPr>
          <w:p w14:paraId="695DA6C4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32 (64)</w:t>
            </w:r>
          </w:p>
        </w:tc>
        <w:tc>
          <w:tcPr>
            <w:tcW w:w="1410" w:type="dxa"/>
            <w:shd w:val="clear" w:color="auto" w:fill="auto"/>
          </w:tcPr>
          <w:p w14:paraId="48D39B33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40 (87)</w:t>
            </w:r>
          </w:p>
        </w:tc>
      </w:tr>
      <w:tr w:rsidR="13E75BED" w14:paraId="24D72FCE" w14:textId="77777777" w:rsidTr="6FC50780">
        <w:trPr>
          <w:trHeight w:val="300"/>
        </w:trPr>
        <w:tc>
          <w:tcPr>
            <w:tcW w:w="1785" w:type="dxa"/>
          </w:tcPr>
          <w:p w14:paraId="06CEF81A" w14:textId="77777777" w:rsidR="13E75BED" w:rsidRDefault="13E75BED" w:rsidP="13E75BE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ACA + MCA</w:t>
            </w:r>
          </w:p>
        </w:tc>
        <w:tc>
          <w:tcPr>
            <w:tcW w:w="1170" w:type="dxa"/>
            <w:shd w:val="clear" w:color="auto" w:fill="auto"/>
          </w:tcPr>
          <w:p w14:paraId="4D10BD82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4 (8)</w:t>
            </w:r>
          </w:p>
        </w:tc>
        <w:tc>
          <w:tcPr>
            <w:tcW w:w="1410" w:type="dxa"/>
            <w:shd w:val="clear" w:color="auto" w:fill="auto"/>
          </w:tcPr>
          <w:p w14:paraId="164309AF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5 (11)</w:t>
            </w:r>
          </w:p>
        </w:tc>
      </w:tr>
      <w:tr w:rsidR="13E75BED" w14:paraId="0271091E" w14:textId="77777777" w:rsidTr="6FC50780">
        <w:trPr>
          <w:trHeight w:val="300"/>
        </w:trPr>
        <w:tc>
          <w:tcPr>
            <w:tcW w:w="1785" w:type="dxa"/>
          </w:tcPr>
          <w:p w14:paraId="6E51B246" w14:textId="77777777" w:rsidR="13E75BED" w:rsidRDefault="13E75BED" w:rsidP="13E75BED">
            <w:pPr>
              <w:spacing w:line="240" w:lineRule="auto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ACA + PCA</w:t>
            </w:r>
          </w:p>
        </w:tc>
        <w:tc>
          <w:tcPr>
            <w:tcW w:w="1170" w:type="dxa"/>
            <w:shd w:val="clear" w:color="auto" w:fill="auto"/>
          </w:tcPr>
          <w:p w14:paraId="4F31095C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10" w:type="dxa"/>
            <w:shd w:val="clear" w:color="auto" w:fill="auto"/>
          </w:tcPr>
          <w:p w14:paraId="2740F7D9" w14:textId="77777777" w:rsidR="13E75BED" w:rsidRDefault="13E75BED" w:rsidP="13E75BED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0</w:t>
            </w:r>
          </w:p>
        </w:tc>
      </w:tr>
    </w:tbl>
    <w:p w14:paraId="0FED8042" w14:textId="77777777" w:rsidR="008435FA" w:rsidRDefault="008435FA" w:rsidP="008435FA">
      <w:pPr>
        <w:pStyle w:val="Descripcin"/>
        <w:keepNext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US"/>
        </w:rPr>
      </w:pPr>
    </w:p>
    <w:p w14:paraId="3D5661C5" w14:textId="24C468A0" w:rsidR="008435FA" w:rsidRPr="00E251D7" w:rsidRDefault="4CC2CBA9" w:rsidP="008435FA">
      <w:pPr>
        <w:pStyle w:val="Descripcin"/>
        <w:keepNext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US"/>
        </w:rPr>
      </w:pP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eTable </w:t>
      </w:r>
      <w:r w:rsidR="00CE3A2B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2</w:t>
      </w:r>
      <w:r w:rsidRPr="4CC2CBA9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B. ASPECTS Hemispheric Regions Involvement Overall</w:t>
      </w:r>
    </w:p>
    <w:tbl>
      <w:tblPr>
        <w:tblW w:w="4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5"/>
        <w:gridCol w:w="1065"/>
        <w:gridCol w:w="930"/>
        <w:gridCol w:w="1155"/>
      </w:tblGrid>
      <w:tr w:rsidR="00CD4943" w:rsidRPr="00283E44" w14:paraId="67B09628" w14:textId="77777777" w:rsidTr="6FC50780">
        <w:trPr>
          <w:trHeight w:val="300"/>
        </w:trPr>
        <w:tc>
          <w:tcPr>
            <w:tcW w:w="1785" w:type="dxa"/>
            <w:shd w:val="clear" w:color="auto" w:fill="B4C6E7" w:themeFill="accent1" w:themeFillTint="66"/>
          </w:tcPr>
          <w:p w14:paraId="11204717" w14:textId="77777777" w:rsidR="00CD4943" w:rsidRPr="00283E44" w:rsidRDefault="00CD4943" w:rsidP="00283E4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B4C6E7" w:themeFill="accent1" w:themeFillTint="66"/>
          </w:tcPr>
          <w:p w14:paraId="1E53F627" w14:textId="77777777" w:rsidR="00CD4943" w:rsidRPr="00283E44" w:rsidRDefault="00CD4943" w:rsidP="00283E4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Region</w:t>
            </w:r>
          </w:p>
        </w:tc>
        <w:tc>
          <w:tcPr>
            <w:tcW w:w="930" w:type="dxa"/>
            <w:shd w:val="clear" w:color="auto" w:fill="B4C6E7" w:themeFill="accent1" w:themeFillTint="66"/>
          </w:tcPr>
          <w:p w14:paraId="161703DF" w14:textId="77777777" w:rsidR="00CD4943" w:rsidRPr="00283E44" w:rsidRDefault="00CD4943" w:rsidP="00283E4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First Scan N (%)</w:t>
            </w:r>
          </w:p>
        </w:tc>
        <w:tc>
          <w:tcPr>
            <w:tcW w:w="1155" w:type="dxa"/>
            <w:shd w:val="clear" w:color="auto" w:fill="B4C6E7" w:themeFill="accent1" w:themeFillTint="66"/>
          </w:tcPr>
          <w:p w14:paraId="0BFC435A" w14:textId="77777777" w:rsidR="00CD4943" w:rsidRPr="00283E44" w:rsidRDefault="00CD4943" w:rsidP="00283E44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Second Scan N (%)</w:t>
            </w:r>
          </w:p>
        </w:tc>
      </w:tr>
      <w:tr w:rsidR="00CD4943" w:rsidRPr="00283E44" w14:paraId="0922F7CB" w14:textId="77777777" w:rsidTr="6FC50780">
        <w:trPr>
          <w:trHeight w:val="300"/>
        </w:trPr>
        <w:tc>
          <w:tcPr>
            <w:tcW w:w="1785" w:type="dxa"/>
            <w:vMerge w:val="restart"/>
          </w:tcPr>
          <w:p w14:paraId="7C7D5ACA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C-ASPECTS</w:t>
            </w:r>
          </w:p>
        </w:tc>
        <w:tc>
          <w:tcPr>
            <w:tcW w:w="1065" w:type="dxa"/>
            <w:shd w:val="clear" w:color="auto" w:fill="auto"/>
          </w:tcPr>
          <w:p w14:paraId="7010E48D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1</w:t>
            </w:r>
          </w:p>
        </w:tc>
        <w:tc>
          <w:tcPr>
            <w:tcW w:w="930" w:type="dxa"/>
            <w:shd w:val="clear" w:color="auto" w:fill="auto"/>
          </w:tcPr>
          <w:p w14:paraId="531CE816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3 (6)</w:t>
            </w:r>
          </w:p>
        </w:tc>
        <w:tc>
          <w:tcPr>
            <w:tcW w:w="1155" w:type="dxa"/>
            <w:shd w:val="clear" w:color="auto" w:fill="auto"/>
          </w:tcPr>
          <w:p w14:paraId="17007F5E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4 (8.7)</w:t>
            </w:r>
          </w:p>
        </w:tc>
      </w:tr>
      <w:tr w:rsidR="00CD4943" w:rsidRPr="00283E44" w14:paraId="10BB7631" w14:textId="77777777" w:rsidTr="6FC50780">
        <w:trPr>
          <w:trHeight w:val="300"/>
        </w:trPr>
        <w:tc>
          <w:tcPr>
            <w:tcW w:w="1785" w:type="dxa"/>
            <w:vMerge/>
          </w:tcPr>
          <w:p w14:paraId="1D88D488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254E1836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2</w:t>
            </w:r>
          </w:p>
        </w:tc>
        <w:tc>
          <w:tcPr>
            <w:tcW w:w="930" w:type="dxa"/>
            <w:shd w:val="clear" w:color="auto" w:fill="auto"/>
          </w:tcPr>
          <w:p w14:paraId="400388F0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2 (4)</w:t>
            </w:r>
          </w:p>
        </w:tc>
        <w:tc>
          <w:tcPr>
            <w:tcW w:w="1155" w:type="dxa"/>
            <w:shd w:val="clear" w:color="auto" w:fill="auto"/>
          </w:tcPr>
          <w:p w14:paraId="62A9374D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6 (13)</w:t>
            </w:r>
          </w:p>
        </w:tc>
      </w:tr>
      <w:tr w:rsidR="00CD4943" w:rsidRPr="00283E44" w14:paraId="75E74547" w14:textId="77777777" w:rsidTr="6FC50780">
        <w:trPr>
          <w:trHeight w:val="300"/>
        </w:trPr>
        <w:tc>
          <w:tcPr>
            <w:tcW w:w="1785" w:type="dxa"/>
            <w:vMerge/>
          </w:tcPr>
          <w:p w14:paraId="02B1FAE4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00F29C14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3</w:t>
            </w:r>
          </w:p>
        </w:tc>
        <w:tc>
          <w:tcPr>
            <w:tcW w:w="930" w:type="dxa"/>
            <w:shd w:val="clear" w:color="auto" w:fill="auto"/>
          </w:tcPr>
          <w:p w14:paraId="765A54ED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 (4)</w:t>
            </w:r>
          </w:p>
        </w:tc>
        <w:tc>
          <w:tcPr>
            <w:tcW w:w="1155" w:type="dxa"/>
            <w:shd w:val="clear" w:color="auto" w:fill="auto"/>
          </w:tcPr>
          <w:p w14:paraId="0278F8A3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4 (8.7)</w:t>
            </w:r>
          </w:p>
        </w:tc>
      </w:tr>
      <w:tr w:rsidR="00CD4943" w:rsidRPr="00283E44" w14:paraId="4647D3AD" w14:textId="77777777" w:rsidTr="6FC50780">
        <w:trPr>
          <w:trHeight w:val="300"/>
        </w:trPr>
        <w:tc>
          <w:tcPr>
            <w:tcW w:w="1785" w:type="dxa"/>
            <w:vMerge w:val="restart"/>
          </w:tcPr>
          <w:p w14:paraId="44599A4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C-ASPECTS</w:t>
            </w:r>
          </w:p>
        </w:tc>
        <w:tc>
          <w:tcPr>
            <w:tcW w:w="1065" w:type="dxa"/>
            <w:shd w:val="clear" w:color="auto" w:fill="auto"/>
          </w:tcPr>
          <w:p w14:paraId="3C7F518E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C</w:t>
            </w:r>
          </w:p>
        </w:tc>
        <w:tc>
          <w:tcPr>
            <w:tcW w:w="930" w:type="dxa"/>
            <w:shd w:val="clear" w:color="auto" w:fill="auto"/>
          </w:tcPr>
          <w:p w14:paraId="7B689949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18 (36)</w:t>
            </w:r>
          </w:p>
        </w:tc>
        <w:tc>
          <w:tcPr>
            <w:tcW w:w="1155" w:type="dxa"/>
            <w:shd w:val="clear" w:color="auto" w:fill="auto"/>
          </w:tcPr>
          <w:p w14:paraId="76CD8A84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6 (56.5)</w:t>
            </w:r>
          </w:p>
        </w:tc>
      </w:tr>
      <w:tr w:rsidR="00CD4943" w:rsidRPr="00283E44" w14:paraId="3BDF8B79" w14:textId="77777777" w:rsidTr="6FC50780">
        <w:trPr>
          <w:trHeight w:val="300"/>
        </w:trPr>
        <w:tc>
          <w:tcPr>
            <w:tcW w:w="1785" w:type="dxa"/>
            <w:vMerge/>
          </w:tcPr>
          <w:p w14:paraId="4C90791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5D81B6F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IC</w:t>
            </w:r>
          </w:p>
        </w:tc>
        <w:tc>
          <w:tcPr>
            <w:tcW w:w="930" w:type="dxa"/>
            <w:shd w:val="clear" w:color="auto" w:fill="auto"/>
          </w:tcPr>
          <w:p w14:paraId="54547B71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9 (18)</w:t>
            </w:r>
          </w:p>
        </w:tc>
        <w:tc>
          <w:tcPr>
            <w:tcW w:w="1155" w:type="dxa"/>
            <w:shd w:val="clear" w:color="auto" w:fill="auto"/>
          </w:tcPr>
          <w:p w14:paraId="48107EDC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1 (23.9)</w:t>
            </w:r>
          </w:p>
        </w:tc>
      </w:tr>
      <w:tr w:rsidR="00CD4943" w:rsidRPr="00283E44" w14:paraId="46D5CBE0" w14:textId="77777777" w:rsidTr="6FC50780">
        <w:trPr>
          <w:trHeight w:val="300"/>
        </w:trPr>
        <w:tc>
          <w:tcPr>
            <w:tcW w:w="1785" w:type="dxa"/>
            <w:vMerge/>
          </w:tcPr>
          <w:p w14:paraId="09F67ABA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4FCED5E9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L</w:t>
            </w:r>
          </w:p>
        </w:tc>
        <w:tc>
          <w:tcPr>
            <w:tcW w:w="930" w:type="dxa"/>
            <w:shd w:val="clear" w:color="auto" w:fill="auto"/>
          </w:tcPr>
          <w:p w14:paraId="4CF12928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20 (40)</w:t>
            </w:r>
          </w:p>
        </w:tc>
        <w:tc>
          <w:tcPr>
            <w:tcW w:w="1155" w:type="dxa"/>
            <w:shd w:val="clear" w:color="auto" w:fill="auto"/>
          </w:tcPr>
          <w:p w14:paraId="5AC4B161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8 (60.9)</w:t>
            </w:r>
          </w:p>
        </w:tc>
      </w:tr>
      <w:tr w:rsidR="00CD4943" w:rsidRPr="00283E44" w14:paraId="0C499DD1" w14:textId="77777777" w:rsidTr="6FC50780">
        <w:trPr>
          <w:trHeight w:val="300"/>
        </w:trPr>
        <w:tc>
          <w:tcPr>
            <w:tcW w:w="1785" w:type="dxa"/>
            <w:vMerge/>
          </w:tcPr>
          <w:p w14:paraId="12FB30F6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4992060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Ins</w:t>
            </w:r>
          </w:p>
        </w:tc>
        <w:tc>
          <w:tcPr>
            <w:tcW w:w="930" w:type="dxa"/>
            <w:shd w:val="clear" w:color="auto" w:fill="auto"/>
          </w:tcPr>
          <w:p w14:paraId="01FD8739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22 (44)</w:t>
            </w:r>
          </w:p>
        </w:tc>
        <w:tc>
          <w:tcPr>
            <w:tcW w:w="1155" w:type="dxa"/>
            <w:shd w:val="clear" w:color="auto" w:fill="auto"/>
          </w:tcPr>
          <w:p w14:paraId="763938EC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7 (58.7)</w:t>
            </w:r>
          </w:p>
        </w:tc>
      </w:tr>
      <w:tr w:rsidR="00CD4943" w:rsidRPr="00283E44" w14:paraId="37249688" w14:textId="77777777" w:rsidTr="6FC50780">
        <w:trPr>
          <w:trHeight w:val="300"/>
        </w:trPr>
        <w:tc>
          <w:tcPr>
            <w:tcW w:w="1785" w:type="dxa"/>
            <w:vMerge/>
          </w:tcPr>
          <w:p w14:paraId="7F380A8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23F7DDD1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1</w:t>
            </w:r>
          </w:p>
        </w:tc>
        <w:tc>
          <w:tcPr>
            <w:tcW w:w="930" w:type="dxa"/>
            <w:shd w:val="clear" w:color="auto" w:fill="auto"/>
          </w:tcPr>
          <w:p w14:paraId="77056494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7 (14)</w:t>
            </w:r>
          </w:p>
        </w:tc>
        <w:tc>
          <w:tcPr>
            <w:tcW w:w="1155" w:type="dxa"/>
            <w:shd w:val="clear" w:color="auto" w:fill="auto"/>
          </w:tcPr>
          <w:p w14:paraId="24F070D0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2 (26.1)</w:t>
            </w:r>
          </w:p>
        </w:tc>
      </w:tr>
      <w:tr w:rsidR="00CD4943" w:rsidRPr="00283E44" w14:paraId="4DFDDBE8" w14:textId="77777777" w:rsidTr="6FC50780">
        <w:trPr>
          <w:trHeight w:val="300"/>
        </w:trPr>
        <w:tc>
          <w:tcPr>
            <w:tcW w:w="1785" w:type="dxa"/>
            <w:vMerge/>
          </w:tcPr>
          <w:p w14:paraId="11AFB76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1D1A9ACB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2</w:t>
            </w:r>
          </w:p>
        </w:tc>
        <w:tc>
          <w:tcPr>
            <w:tcW w:w="930" w:type="dxa"/>
            <w:shd w:val="clear" w:color="auto" w:fill="auto"/>
          </w:tcPr>
          <w:p w14:paraId="20B12B13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9 (18)</w:t>
            </w:r>
          </w:p>
        </w:tc>
        <w:tc>
          <w:tcPr>
            <w:tcW w:w="1155" w:type="dxa"/>
            <w:shd w:val="clear" w:color="auto" w:fill="auto"/>
          </w:tcPr>
          <w:p w14:paraId="47CE3CC3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9 (41.3)</w:t>
            </w:r>
          </w:p>
        </w:tc>
      </w:tr>
      <w:tr w:rsidR="00CD4943" w:rsidRPr="00283E44" w14:paraId="1267388E" w14:textId="77777777" w:rsidTr="6FC50780">
        <w:trPr>
          <w:trHeight w:val="300"/>
        </w:trPr>
        <w:tc>
          <w:tcPr>
            <w:tcW w:w="1785" w:type="dxa"/>
            <w:vMerge/>
          </w:tcPr>
          <w:p w14:paraId="1EEA2FAC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19338B8A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3</w:t>
            </w:r>
          </w:p>
        </w:tc>
        <w:tc>
          <w:tcPr>
            <w:tcW w:w="930" w:type="dxa"/>
            <w:shd w:val="clear" w:color="auto" w:fill="auto"/>
          </w:tcPr>
          <w:p w14:paraId="697CED7E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3 (6)</w:t>
            </w:r>
          </w:p>
        </w:tc>
        <w:tc>
          <w:tcPr>
            <w:tcW w:w="1155" w:type="dxa"/>
            <w:shd w:val="clear" w:color="auto" w:fill="auto"/>
          </w:tcPr>
          <w:p w14:paraId="78AFFC19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5 (10.9)</w:t>
            </w:r>
          </w:p>
        </w:tc>
      </w:tr>
      <w:tr w:rsidR="00CD4943" w:rsidRPr="00283E44" w14:paraId="49AAA437" w14:textId="77777777" w:rsidTr="6FC50780">
        <w:trPr>
          <w:trHeight w:val="300"/>
        </w:trPr>
        <w:tc>
          <w:tcPr>
            <w:tcW w:w="1785" w:type="dxa"/>
            <w:vMerge/>
          </w:tcPr>
          <w:p w14:paraId="1CF1619A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733A0564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4</w:t>
            </w:r>
          </w:p>
        </w:tc>
        <w:tc>
          <w:tcPr>
            <w:tcW w:w="930" w:type="dxa"/>
            <w:shd w:val="clear" w:color="auto" w:fill="auto"/>
          </w:tcPr>
          <w:p w14:paraId="13EDD33A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6 (12)</w:t>
            </w:r>
          </w:p>
        </w:tc>
        <w:tc>
          <w:tcPr>
            <w:tcW w:w="1155" w:type="dxa"/>
            <w:shd w:val="clear" w:color="auto" w:fill="auto"/>
          </w:tcPr>
          <w:p w14:paraId="25CD2254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2 (26.1)</w:t>
            </w:r>
          </w:p>
        </w:tc>
      </w:tr>
      <w:tr w:rsidR="00CD4943" w:rsidRPr="00283E44" w14:paraId="2E9B17E0" w14:textId="77777777" w:rsidTr="6FC50780">
        <w:trPr>
          <w:trHeight w:val="300"/>
        </w:trPr>
        <w:tc>
          <w:tcPr>
            <w:tcW w:w="1785" w:type="dxa"/>
            <w:vMerge/>
          </w:tcPr>
          <w:p w14:paraId="326AB88F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433712FA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5</w:t>
            </w:r>
          </w:p>
        </w:tc>
        <w:tc>
          <w:tcPr>
            <w:tcW w:w="930" w:type="dxa"/>
            <w:shd w:val="clear" w:color="auto" w:fill="auto"/>
          </w:tcPr>
          <w:p w14:paraId="32DFD02C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11 (22)</w:t>
            </w:r>
          </w:p>
        </w:tc>
        <w:tc>
          <w:tcPr>
            <w:tcW w:w="1155" w:type="dxa"/>
            <w:shd w:val="clear" w:color="auto" w:fill="auto"/>
          </w:tcPr>
          <w:p w14:paraId="4F41E92C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1 (45.7)</w:t>
            </w:r>
          </w:p>
        </w:tc>
      </w:tr>
      <w:tr w:rsidR="00CD4943" w:rsidRPr="00283E44" w14:paraId="73B4B308" w14:textId="77777777" w:rsidTr="6FC50780">
        <w:trPr>
          <w:trHeight w:val="300"/>
        </w:trPr>
        <w:tc>
          <w:tcPr>
            <w:tcW w:w="1785" w:type="dxa"/>
            <w:vMerge/>
          </w:tcPr>
          <w:p w14:paraId="0EEFAC84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1BBA0A0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M6</w:t>
            </w:r>
          </w:p>
        </w:tc>
        <w:tc>
          <w:tcPr>
            <w:tcW w:w="930" w:type="dxa"/>
            <w:shd w:val="clear" w:color="auto" w:fill="auto"/>
          </w:tcPr>
          <w:p w14:paraId="4B1EE88F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1 (2)</w:t>
            </w:r>
          </w:p>
        </w:tc>
        <w:tc>
          <w:tcPr>
            <w:tcW w:w="1155" w:type="dxa"/>
            <w:shd w:val="clear" w:color="auto" w:fill="auto"/>
          </w:tcPr>
          <w:p w14:paraId="7BCC9D1F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8 (17.4)</w:t>
            </w:r>
          </w:p>
        </w:tc>
      </w:tr>
      <w:tr w:rsidR="00CD4943" w:rsidRPr="00283E44" w14:paraId="29938890" w14:textId="77777777" w:rsidTr="6FC50780">
        <w:trPr>
          <w:trHeight w:val="300"/>
        </w:trPr>
        <w:tc>
          <w:tcPr>
            <w:tcW w:w="1785" w:type="dxa"/>
            <w:vMerge w:val="restart"/>
          </w:tcPr>
          <w:p w14:paraId="7645350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PC- ASPECTS</w:t>
            </w:r>
          </w:p>
        </w:tc>
        <w:tc>
          <w:tcPr>
            <w:tcW w:w="1065" w:type="dxa"/>
            <w:shd w:val="clear" w:color="auto" w:fill="auto"/>
          </w:tcPr>
          <w:p w14:paraId="580F9EB6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Thal</w:t>
            </w:r>
          </w:p>
        </w:tc>
        <w:tc>
          <w:tcPr>
            <w:tcW w:w="930" w:type="dxa"/>
            <w:shd w:val="clear" w:color="auto" w:fill="auto"/>
          </w:tcPr>
          <w:p w14:paraId="6A48983D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1 (2)</w:t>
            </w:r>
          </w:p>
        </w:tc>
        <w:tc>
          <w:tcPr>
            <w:tcW w:w="1155" w:type="dxa"/>
            <w:shd w:val="clear" w:color="auto" w:fill="auto"/>
          </w:tcPr>
          <w:p w14:paraId="7E053A1E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1 (2.2)</w:t>
            </w:r>
          </w:p>
        </w:tc>
      </w:tr>
      <w:tr w:rsidR="00CD4943" w:rsidRPr="00283E44" w14:paraId="3C4B6E1C" w14:textId="77777777" w:rsidTr="6FC50780">
        <w:trPr>
          <w:trHeight w:val="300"/>
        </w:trPr>
        <w:tc>
          <w:tcPr>
            <w:tcW w:w="1785" w:type="dxa"/>
            <w:vMerge/>
          </w:tcPr>
          <w:p w14:paraId="1BEAB2F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065" w:type="dxa"/>
            <w:shd w:val="clear" w:color="auto" w:fill="auto"/>
          </w:tcPr>
          <w:p w14:paraId="15DF64A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Occip</w:t>
            </w:r>
          </w:p>
        </w:tc>
        <w:tc>
          <w:tcPr>
            <w:tcW w:w="930" w:type="dxa"/>
            <w:shd w:val="clear" w:color="auto" w:fill="auto"/>
          </w:tcPr>
          <w:p w14:paraId="362413E2" w14:textId="77777777" w:rsidR="00CD4943" w:rsidRPr="00283E44" w:rsidRDefault="00CD4943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0 (0)</w:t>
            </w:r>
          </w:p>
        </w:tc>
        <w:tc>
          <w:tcPr>
            <w:tcW w:w="1155" w:type="dxa"/>
            <w:shd w:val="clear" w:color="auto" w:fill="auto"/>
          </w:tcPr>
          <w:p w14:paraId="211BA310" w14:textId="77777777" w:rsidR="00CD4943" w:rsidRPr="00283E44" w:rsidRDefault="13E75BED" w:rsidP="00283E44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13E75BED">
              <w:rPr>
                <w:rFonts w:ascii="Times New Roman" w:eastAsia="Times New Roman" w:hAnsi="Times New Roman"/>
              </w:rPr>
              <w:t>2 (4.3)</w:t>
            </w:r>
          </w:p>
        </w:tc>
      </w:tr>
      <w:tr w:rsidR="00CD4943" w:rsidRPr="00283E44" w14:paraId="6953A646" w14:textId="77777777" w:rsidTr="6FC50780">
        <w:trPr>
          <w:trHeight w:val="300"/>
        </w:trPr>
        <w:tc>
          <w:tcPr>
            <w:tcW w:w="1785" w:type="dxa"/>
          </w:tcPr>
          <w:p w14:paraId="34CC0515" w14:textId="77777777" w:rsidR="00CD4943" w:rsidRPr="00283E44" w:rsidRDefault="00CD4943" w:rsidP="00CD494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Ch-ASPECTS</w:t>
            </w:r>
          </w:p>
        </w:tc>
        <w:tc>
          <w:tcPr>
            <w:tcW w:w="1065" w:type="dxa"/>
            <w:shd w:val="clear" w:color="auto" w:fill="auto"/>
          </w:tcPr>
          <w:p w14:paraId="11EBD976" w14:textId="77777777" w:rsidR="00CD4943" w:rsidRPr="00283E44" w:rsidRDefault="00CD4943" w:rsidP="00CD494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AH</w:t>
            </w:r>
          </w:p>
        </w:tc>
        <w:tc>
          <w:tcPr>
            <w:tcW w:w="930" w:type="dxa"/>
            <w:shd w:val="clear" w:color="auto" w:fill="auto"/>
          </w:tcPr>
          <w:p w14:paraId="20024DC0" w14:textId="47E05E21" w:rsidR="00CD4943" w:rsidRPr="00283E44" w:rsidRDefault="6FC50780" w:rsidP="00CD4943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6FC50780">
              <w:rPr>
                <w:rFonts w:ascii="Times New Roman" w:eastAsia="Times New Roman" w:hAnsi="Times New Roman"/>
              </w:rPr>
              <w:t>1 (2)</w:t>
            </w:r>
          </w:p>
        </w:tc>
        <w:tc>
          <w:tcPr>
            <w:tcW w:w="1155" w:type="dxa"/>
            <w:shd w:val="clear" w:color="auto" w:fill="auto"/>
          </w:tcPr>
          <w:p w14:paraId="136D75FA" w14:textId="77777777" w:rsidR="00CD4943" w:rsidRPr="00283E44" w:rsidRDefault="00CD4943" w:rsidP="00CD4943">
            <w:pPr>
              <w:spacing w:after="0" w:line="240" w:lineRule="auto"/>
              <w:jc w:val="both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0 (0)</w:t>
            </w:r>
          </w:p>
        </w:tc>
      </w:tr>
    </w:tbl>
    <w:p w14:paraId="491EBCF2" w14:textId="77777777" w:rsidR="00CD4943" w:rsidRDefault="00CD4943" w:rsidP="00CD4943">
      <w:pPr>
        <w:rPr>
          <w:rFonts w:ascii="Times New Roman" w:eastAsia="Times New Roman" w:hAnsi="Times New Roman"/>
        </w:rPr>
      </w:pPr>
    </w:p>
    <w:p w14:paraId="3B4370DF" w14:textId="77777777" w:rsidR="00CD4943" w:rsidRDefault="00CD4943">
      <w:r>
        <w:br w:type="page"/>
      </w:r>
    </w:p>
    <w:p w14:paraId="2E6130C4" w14:textId="51C3367F" w:rsidR="000F7C56" w:rsidRPr="000F7C56" w:rsidRDefault="000F7C56" w:rsidP="000F7C56">
      <w:pPr>
        <w:pStyle w:val="Descripcin"/>
        <w:keepNext/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</w:pPr>
      <w:r w:rsidRPr="000F7C56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lastRenderedPageBreak/>
        <w:t xml:space="preserve">eTable </w:t>
      </w:r>
      <w:r w:rsidR="00CE3A2B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>3.</w:t>
      </w:r>
      <w:r w:rsidRPr="000F7C56">
        <w:rPr>
          <w:rFonts w:ascii="Times New Roman" w:eastAsia="Times New Roman" w:hAnsi="Times New Roman"/>
          <w:b/>
          <w:bCs/>
          <w:color w:val="000000" w:themeColor="text1"/>
          <w:sz w:val="22"/>
          <w:szCs w:val="22"/>
          <w:lang w:val="en-US"/>
        </w:rPr>
        <w:t xml:space="preserve"> ASPECTS Total Scores Overall</w:t>
      </w:r>
    </w:p>
    <w:tbl>
      <w:tblPr>
        <w:tblW w:w="6675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5"/>
        <w:gridCol w:w="2130"/>
        <w:gridCol w:w="2280"/>
      </w:tblGrid>
      <w:tr w:rsidR="00CD4943" w:rsidRPr="00283E44" w14:paraId="7C8F6CCA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3AF65E06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>Region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1881D7A3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83E44">
              <w:rPr>
                <w:rFonts w:ascii="Times New Roman" w:eastAsia="Times New Roman" w:hAnsi="Times New Roman"/>
                <w:color w:val="000000"/>
              </w:rPr>
              <w:t xml:space="preserve">  First Scan N (%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483A3852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83E44">
              <w:rPr>
                <w:rFonts w:ascii="Times New Roman" w:eastAsia="Times New Roman" w:hAnsi="Times New Roman"/>
                <w:color w:val="000000"/>
              </w:rPr>
              <w:t xml:space="preserve">  Second Scan N (%)</w:t>
            </w:r>
          </w:p>
        </w:tc>
      </w:tr>
      <w:tr w:rsidR="00CD4943" w:rsidRPr="00283E44" w14:paraId="286B94EF" w14:textId="77777777" w:rsidTr="1516EA61">
        <w:trPr>
          <w:trHeight w:val="300"/>
        </w:trPr>
        <w:tc>
          <w:tcPr>
            <w:tcW w:w="667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254D7AC5" w14:textId="77777777" w:rsidR="00CD4943" w:rsidRPr="00283E44" w:rsidRDefault="1AB86EEE" w:rsidP="00283E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1E3ED7">
              <w:rPr>
                <w:rFonts w:ascii="Times New Roman" w:eastAsia="Times New Roman" w:hAnsi="Times New Roman"/>
                <w:color w:val="000000"/>
              </w:rPr>
              <w:t>AC-ASPECTS</w:t>
            </w:r>
          </w:p>
        </w:tc>
      </w:tr>
      <w:tr w:rsidR="00CD4943" w:rsidRPr="00283E44" w14:paraId="3EE14C63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23D6599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an S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6F7114" w14:textId="59D16D1D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2.9 (0.4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51E594" w14:textId="77777777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2.7 (0.8)</w:t>
            </w:r>
          </w:p>
        </w:tc>
      </w:tr>
      <w:tr w:rsidR="00CD4943" w:rsidRPr="00283E44" w14:paraId="56044BEF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43C41E9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dian IQR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B98093" w14:textId="77777777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3 (3-3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5868E0C" w14:textId="77777777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3 (3-3)</w:t>
            </w:r>
          </w:p>
        </w:tc>
      </w:tr>
      <w:tr w:rsidR="00CD4943" w:rsidRPr="00283E44" w14:paraId="5E6954F4" w14:textId="77777777" w:rsidTr="1516EA61">
        <w:trPr>
          <w:trHeight w:val="300"/>
        </w:trPr>
        <w:tc>
          <w:tcPr>
            <w:tcW w:w="667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7DE1E70A" w14:textId="77777777" w:rsidR="1AB86EEE" w:rsidRPr="001E3ED7" w:rsidRDefault="1516EA61" w:rsidP="1516EA6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1516EA61">
              <w:rPr>
                <w:rFonts w:ascii="Times New Roman" w:eastAsia="Times New Roman" w:hAnsi="Times New Roman"/>
                <w:color w:val="000000" w:themeColor="text1"/>
              </w:rPr>
              <w:t>ACh-ASPECTS</w:t>
            </w:r>
          </w:p>
        </w:tc>
      </w:tr>
      <w:tr w:rsidR="00CD4943" w:rsidRPr="00283E44" w14:paraId="67F749DD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ED0B41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an S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5D584B1" w14:textId="3547B30B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 (0.1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B507076" w14:textId="1BF15BF0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 (0)</w:t>
            </w:r>
          </w:p>
        </w:tc>
      </w:tr>
      <w:tr w:rsidR="00CD4943" w:rsidRPr="00283E44" w14:paraId="4FFB150B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D98BD0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dian IQR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8D56CF2" w14:textId="04DDD95A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 (1-1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C17D92" w14:textId="2A1567D5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 (1-1)</w:t>
            </w:r>
          </w:p>
        </w:tc>
      </w:tr>
      <w:tr w:rsidR="00CD4943" w:rsidRPr="00283E44" w14:paraId="6AE9EF2E" w14:textId="77777777" w:rsidTr="1516EA61">
        <w:trPr>
          <w:trHeight w:val="300"/>
        </w:trPr>
        <w:tc>
          <w:tcPr>
            <w:tcW w:w="667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6E631A04" w14:textId="77777777" w:rsidR="1AB86EEE" w:rsidRDefault="1516EA61" w:rsidP="1516EA6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  <w:color w:val="000000" w:themeColor="text1"/>
              </w:rPr>
              <w:t>MC-ASPECTS</w:t>
            </w:r>
            <w:r w:rsidRPr="1516EA6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6A3EAE" w:rsidRPr="00283E44" w14:paraId="37EB74BB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B89AEEC" w14:textId="77777777" w:rsidR="006A3EAE" w:rsidRPr="00283E44" w:rsidRDefault="006A3EAE" w:rsidP="006A3EA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an S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086D46" w14:textId="7777777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7.9 (2.5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54F297" w14:textId="7777777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6.3 (2.9)</w:t>
            </w:r>
          </w:p>
        </w:tc>
      </w:tr>
      <w:tr w:rsidR="006A3EAE" w:rsidRPr="00283E44" w14:paraId="26B92AFC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EE9F6A9" w14:textId="77777777" w:rsidR="006A3EAE" w:rsidRPr="00283E44" w:rsidRDefault="006A3EAE" w:rsidP="006A3EA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dian IQR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0A88B3C" w14:textId="763424A5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9 (6.2-10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F24E77" w14:textId="0A5BDA0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7 (4.2-8.7)</w:t>
            </w:r>
          </w:p>
        </w:tc>
      </w:tr>
      <w:tr w:rsidR="00CD4943" w:rsidRPr="00283E44" w14:paraId="6F75FE8D" w14:textId="77777777" w:rsidTr="1516EA61">
        <w:trPr>
          <w:trHeight w:val="300"/>
        </w:trPr>
        <w:tc>
          <w:tcPr>
            <w:tcW w:w="667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28B2D3D9" w14:textId="77777777" w:rsidR="1AB86EEE" w:rsidRDefault="1516EA61" w:rsidP="1516EA6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  <w:color w:val="000000" w:themeColor="text1"/>
              </w:rPr>
              <w:t>PC-ASPECTS</w:t>
            </w:r>
          </w:p>
        </w:tc>
      </w:tr>
      <w:tr w:rsidR="006A3EAE" w:rsidRPr="00283E44" w14:paraId="400DA1F5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CB35572" w14:textId="77777777" w:rsidR="006A3EAE" w:rsidRPr="00283E44" w:rsidRDefault="006A3EAE" w:rsidP="006A3EA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an S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E1B162" w14:textId="29EA1FE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2 (0.1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5ED491" w14:textId="1341FD98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.9 (0.2)</w:t>
            </w:r>
          </w:p>
        </w:tc>
      </w:tr>
      <w:tr w:rsidR="006A3EAE" w:rsidRPr="00283E44" w14:paraId="5974EEF5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0B0154" w14:textId="77777777" w:rsidR="006A3EAE" w:rsidRPr="00283E44" w:rsidRDefault="006A3EAE" w:rsidP="006A3EAE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dian IQR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3EDEBD" w14:textId="7777777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2 (2-2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F3CFBA" w14:textId="77777777" w:rsidR="006A3EAE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2 (2-2)</w:t>
            </w:r>
          </w:p>
        </w:tc>
      </w:tr>
      <w:tr w:rsidR="00CD4943" w:rsidRPr="00283E44" w14:paraId="79DCC098" w14:textId="77777777" w:rsidTr="1516EA61">
        <w:trPr>
          <w:trHeight w:val="300"/>
        </w:trPr>
        <w:tc>
          <w:tcPr>
            <w:tcW w:w="667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4C6E7" w:themeFill="accent1" w:themeFillTint="66"/>
          </w:tcPr>
          <w:p w14:paraId="7600056B" w14:textId="77777777" w:rsidR="1AB86EEE" w:rsidRDefault="1516EA61" w:rsidP="1516EA6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  <w:color w:val="000000" w:themeColor="text1"/>
              </w:rPr>
              <w:t>H-ASPECTS</w:t>
            </w:r>
            <w:r w:rsidRPr="1516EA61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CD4943" w:rsidRPr="00283E44" w14:paraId="3134ADD8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4D5889F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an SD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E709EA" w14:textId="769810AC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3.7 (2.7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741ACA" w14:textId="49D36CFE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2 (3.2)</w:t>
            </w:r>
          </w:p>
        </w:tc>
      </w:tr>
      <w:tr w:rsidR="00CD4943" w:rsidRPr="00283E44" w14:paraId="759A7C64" w14:textId="77777777" w:rsidTr="1516EA61">
        <w:trPr>
          <w:trHeight w:val="30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CFE180D" w14:textId="77777777" w:rsidR="00CD4943" w:rsidRPr="00283E44" w:rsidRDefault="00CD4943" w:rsidP="00283E44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283E44">
              <w:rPr>
                <w:rFonts w:ascii="Times New Roman" w:eastAsia="Times New Roman" w:hAnsi="Times New Roman"/>
              </w:rPr>
              <w:t xml:space="preserve">   Median IQR</w:t>
            </w:r>
          </w:p>
        </w:tc>
        <w:tc>
          <w:tcPr>
            <w:tcW w:w="21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AED89BB" w14:textId="77777777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5 (12-16)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5C9B110" w14:textId="76570FD0" w:rsidR="00CD4943" w:rsidRPr="00283E44" w:rsidRDefault="1516EA61" w:rsidP="1516EA6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1516EA61">
              <w:rPr>
                <w:rFonts w:ascii="Times New Roman" w:eastAsia="Times New Roman" w:hAnsi="Times New Roman"/>
              </w:rPr>
              <w:t>13 (10.2-14)</w:t>
            </w:r>
          </w:p>
        </w:tc>
      </w:tr>
    </w:tbl>
    <w:p w14:paraId="42A2F067" w14:textId="77777777" w:rsidR="00664083" w:rsidRDefault="00664083" w:rsidP="00CD4943">
      <w:pPr>
        <w:pStyle w:val="Descripcin"/>
        <w:keepNext/>
      </w:pPr>
    </w:p>
    <w:p w14:paraId="2D58DDDC" w14:textId="06C20412" w:rsidR="00CE3A2B" w:rsidRDefault="00664083" w:rsidP="00CE3A2B">
      <w:pPr>
        <w:spacing w:after="0" w:line="240" w:lineRule="auto"/>
      </w:pPr>
      <w:r>
        <w:br w:type="page"/>
      </w:r>
    </w:p>
    <w:p w14:paraId="05B7ABCD" w14:textId="420106E2" w:rsidR="00664083" w:rsidRDefault="43E5D055" w:rsidP="43E5D055">
      <w:pPr>
        <w:spacing w:after="0"/>
        <w:ind w:firstLine="450"/>
        <w:rPr>
          <w:rFonts w:ascii="Times New Roman" w:eastAsia="Times New Roman" w:hAnsi="Times New Roman"/>
          <w:color w:val="000000" w:themeColor="text1"/>
        </w:rPr>
      </w:pPr>
      <w:r w:rsidRPr="43E5D055">
        <w:rPr>
          <w:rFonts w:ascii="Times New Roman" w:eastAsia="Times New Roman" w:hAnsi="Times New Roman"/>
          <w:b/>
          <w:bCs/>
          <w:color w:val="000000" w:themeColor="text1"/>
        </w:rPr>
        <w:lastRenderedPageBreak/>
        <w:t xml:space="preserve">eTable </w:t>
      </w:r>
      <w:r w:rsidR="00CE3A2B">
        <w:rPr>
          <w:rFonts w:ascii="Times New Roman" w:eastAsia="Times New Roman" w:hAnsi="Times New Roman"/>
          <w:b/>
          <w:bCs/>
          <w:color w:val="000000" w:themeColor="text1"/>
        </w:rPr>
        <w:t>4</w:t>
      </w:r>
      <w:r w:rsidRPr="43E5D055">
        <w:rPr>
          <w:rFonts w:ascii="Times New Roman" w:eastAsia="Times New Roman" w:hAnsi="Times New Roman"/>
          <w:color w:val="000000" w:themeColor="text1"/>
        </w:rPr>
        <w:t>: H-ASPECTS vs MC-ASPECTS and Outcomes in All Patients</w:t>
      </w:r>
    </w:p>
    <w:tbl>
      <w:tblPr>
        <w:tblW w:w="9548" w:type="dxa"/>
        <w:tblInd w:w="27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1388"/>
        <w:gridCol w:w="1237"/>
        <w:gridCol w:w="1319"/>
        <w:gridCol w:w="935"/>
        <w:gridCol w:w="1278"/>
        <w:gridCol w:w="1182"/>
        <w:gridCol w:w="907"/>
      </w:tblGrid>
      <w:tr w:rsidR="43E5D055" w14:paraId="495D88A6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1F472B6" w14:textId="0B2F383D" w:rsidR="43E5D055" w:rsidRDefault="43E5D055" w:rsidP="43E5D055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Outcome  </w:t>
            </w:r>
          </w:p>
        </w:tc>
        <w:tc>
          <w:tcPr>
            <w:tcW w:w="1388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0A7EBE53" w14:textId="0218D654" w:rsidR="43E5D055" w:rsidRDefault="43E5D055" w:rsidP="43E5D055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Imagine Score </w:t>
            </w:r>
          </w:p>
        </w:tc>
        <w:tc>
          <w:tcPr>
            <w:tcW w:w="3491" w:type="dxa"/>
            <w:gridSpan w:val="3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363E572" w14:textId="51CACAAB" w:rsidR="43E5D055" w:rsidRDefault="43E5D055" w:rsidP="43E5D055">
            <w:pPr>
              <w:spacing w:after="0"/>
              <w:ind w:firstLine="45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First Scan</w:t>
            </w:r>
          </w:p>
        </w:tc>
        <w:tc>
          <w:tcPr>
            <w:tcW w:w="3367" w:type="dxa"/>
            <w:gridSpan w:val="3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57C1D42" w14:textId="0A1ADE8A" w:rsidR="43E5D055" w:rsidRDefault="43E5D055" w:rsidP="43E5D055">
            <w:pPr>
              <w:spacing w:after="0"/>
              <w:ind w:firstLine="45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Second Scan</w:t>
            </w:r>
          </w:p>
        </w:tc>
      </w:tr>
      <w:tr w:rsidR="43E5D055" w14:paraId="3A64E9F8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28060AA6" w14:textId="77777777" w:rsidR="00C63F2C" w:rsidRDefault="00C63F2C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FC93DE0" w14:textId="77777777" w:rsidR="00C63F2C" w:rsidRDefault="00C63F2C"/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034AF2DA" w14:textId="1B7D21F6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Outcome = Yes 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6B30DEC" w14:textId="7D3560C4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Outcome = No 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1BAE2C8" w14:textId="605EEC5A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P value 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54AC448" w14:textId="545900E5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Outcome = Yes 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F00BBC8" w14:textId="2BB3C9F9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Outcome = No 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2D416984" w14:textId="4F0AF619" w:rsidR="43E5D055" w:rsidRDefault="43E5D055" w:rsidP="43E5D055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P value </w:t>
            </w:r>
          </w:p>
        </w:tc>
      </w:tr>
      <w:tr w:rsidR="43E5D055" w14:paraId="5D4DACF3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8EF88DE" w14:textId="3303B761" w:rsidR="43E5D055" w:rsidRDefault="43E5D055" w:rsidP="43E5D055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mRS 0-3 </w:t>
            </w:r>
          </w:p>
        </w:tc>
        <w:tc>
          <w:tcPr>
            <w:tcW w:w="1388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8710741" w14:textId="2597218A" w:rsidR="43E5D055" w:rsidRDefault="43E5D055" w:rsidP="43E5D055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0E0D8E4D" w14:textId="2C3031BA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008FADF" w14:textId="35F9FB12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2 (2.9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81C839A" w14:textId="503520A2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69B5AA5" w14:textId="3AFDFD45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8 (2.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D7EE217" w14:textId="47BDF59D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1.2 (3.4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5D2428E" w14:textId="02AA326C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43E5D055" w14:paraId="7E6C0EA3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CC90383" w14:textId="77777777" w:rsidR="00C63F2C" w:rsidRDefault="00C63F2C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4686F6EF" w14:textId="77777777" w:rsidR="00C63F2C" w:rsidRDefault="00C63F2C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4D52939B" w14:textId="7054290C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6 (16-14.7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5363FCB8" w14:textId="69F3D5BA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 (15-11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F7081DC" w14:textId="6F3DAD33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F59EAAE" w14:textId="6522EB8F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 (15.2-1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473190F" w14:textId="07F21A0A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 (13.5-6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62742FD4" w14:textId="6FC49B57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43E5D055" w14:paraId="582378C0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705D05FF" w14:textId="77777777" w:rsidR="00C63F2C" w:rsidRDefault="00C63F2C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E30B56A" w14:textId="401798BF" w:rsidR="43E5D055" w:rsidRDefault="43E5D055" w:rsidP="43E5D055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MC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6A974C5" w14:textId="2F6665C0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048FF2E0" w14:textId="5DEE15A4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5 (2.6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AB614FA" w14:textId="3D7EE00B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5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A5E6B74" w14:textId="0C191E50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 (2.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2C41E1E" w14:textId="3E756C77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5.7 (2.9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E13DF13" w14:textId="736AA92F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43E5D055" w14:paraId="097EEC51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4C3FFE2" w14:textId="77777777" w:rsidR="00C63F2C" w:rsidRDefault="00C63F2C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22B688B2" w14:textId="77777777" w:rsidR="00C63F2C" w:rsidRDefault="00C63F2C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193142ED" w14:textId="0F935152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10943B7" w14:textId="5B7EB311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ACF896F" w14:textId="4DE93DDF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043250D2" w14:textId="730367C1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4807C0AF" w14:textId="52B50062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CE0C5A3" w14:textId="5F61A917" w:rsidR="43E5D055" w:rsidRDefault="43E5D055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1C6F4DD1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nil"/>
              <w:left w:val="single" w:sz="6" w:space="0" w:color="0D0D0D" w:themeColor="text1" w:themeTint="F2"/>
              <w:bottom w:val="nil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6ED6D8C" w14:textId="632B774A" w:rsidR="008E3BC9" w:rsidRDefault="008E3BC9" w:rsidP="008E3BC9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Discharge home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C7AFBD5" w14:textId="60611FD3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139084B2" w14:textId="1950F98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.2 (1.4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0F5F9CE" w14:textId="5280C0A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3 (2.8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9F178D7" w14:textId="306A902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B233102" w14:textId="0328A30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.3 (1.9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5E0A20E" w14:textId="4901FC6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1.2 (3.3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BFD8D87" w14:textId="6C3C1D1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3</w:t>
            </w:r>
          </w:p>
        </w:tc>
      </w:tr>
      <w:tr w:rsidR="008E3BC9" w14:paraId="46A43D00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08C279A8" w14:textId="77777777" w:rsidR="008E3BC9" w:rsidRDefault="008E3BC9" w:rsidP="008E3BC9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3155D61C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461D083" w14:textId="5934AB8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6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246351B6" w14:textId="54A578D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01896841" w14:textId="6B18BFC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2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ED63508" w14:textId="2F82AEB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2BA7643" w14:textId="437609A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02EB6BF" w14:textId="225C738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3</w:t>
            </w:r>
          </w:p>
        </w:tc>
      </w:tr>
      <w:tr w:rsidR="008E3BC9" w14:paraId="7C88A33C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7C2CE81F" w14:textId="77777777" w:rsidR="008E3BC9" w:rsidRDefault="008E3BC9" w:rsidP="008E3BC9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06440F18" w14:textId="210EFE78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MC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955E7CF" w14:textId="4FC9D10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.3 (1.4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41DD79E" w14:textId="0C65979F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5 (2.6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356CA3B" w14:textId="3076759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264B5DC" w14:textId="4B892E7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.5 (2.1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CDBFE66" w14:textId="68C86F8F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5.7 (2.8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FE7C8A6" w14:textId="6C6CA31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6</w:t>
            </w:r>
          </w:p>
        </w:tc>
      </w:tr>
      <w:tr w:rsidR="008E3BC9" w14:paraId="37B45AF0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3D6818F" w14:textId="77777777" w:rsidR="008E3BC9" w:rsidRDefault="008E3BC9" w:rsidP="008E3BC9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872F24F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75BCD17" w14:textId="1EBA1AB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D8BF220" w14:textId="649F216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BA938D1" w14:textId="47D1B7E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01C4F92D" w14:textId="5389BF76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6E81AEE" w14:textId="6682ECD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2E1BF00E" w14:textId="47C46E7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3</w:t>
            </w:r>
          </w:p>
        </w:tc>
      </w:tr>
      <w:tr w:rsidR="008E3BC9" w14:paraId="0F60C9C7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nil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06B1FBD" w14:textId="77777777" w:rsidR="008E3BC9" w:rsidRDefault="008E3BC9" w:rsidP="008E3BC9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Discharge home or </w:t>
            </w:r>
          </w:p>
          <w:p w14:paraId="06D4D7A6" w14:textId="3ADF37C4" w:rsidR="008E3BC9" w:rsidRDefault="008E3BC9" w:rsidP="008E3BC9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acute rehab 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2564C80" w14:textId="1BFFCCE1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13AD624" w14:textId="3F63865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.07 (2.0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1B3C0AE" w14:textId="68249C3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1 (3.3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2EBF374" w14:textId="5F895B5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2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7754ED1" w14:textId="3383153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.8 (2.4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D70B5BD" w14:textId="46D2BB2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.5 (4.1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7940C30" w14:textId="1D63640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</w:tr>
      <w:tr w:rsidR="008E3BC9" w14:paraId="2A0E6FFD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CF872D3" w14:textId="77777777" w:rsidR="008E3BC9" w:rsidRDefault="008E3BC9" w:rsidP="008E3BC9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DFDCAD6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4366588" w14:textId="0901EAC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028F6AB7" w14:textId="299822D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.5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351AA6A" w14:textId="4C7D707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4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9FE512F" w14:textId="034F6CD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5A7D045E" w14:textId="190EC95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5A53847" w14:textId="674E337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7</w:t>
            </w:r>
          </w:p>
        </w:tc>
      </w:tr>
      <w:tr w:rsidR="008E3BC9" w14:paraId="3D1B80EF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224CA4CC" w14:textId="77777777" w:rsidR="008E3BC9" w:rsidRDefault="008E3BC9" w:rsidP="008E3BC9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8A1C21E" w14:textId="14A4C2BB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MC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82CE0D9" w14:textId="0FCF389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.17 (2.09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5EEC8AD" w14:textId="1BBA6BE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4 (3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E6DFACE" w14:textId="59C9F9C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D051EA3" w14:textId="347FE2A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0 (2.5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FE9AE1D" w14:textId="292692E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5.2 (3.3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7D369871" w14:textId="47DDB1C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3E201829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DCC1BB9" w14:textId="77777777" w:rsidR="008E3BC9" w:rsidRDefault="008E3BC9" w:rsidP="008E3BC9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757CD19E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63AA723" w14:textId="1EF9282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35FB8BB" w14:textId="578667B6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.5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53B8BC4F" w14:textId="5A45A18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4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4467344A" w14:textId="3C51E3C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6E9CF414" w14:textId="2C9B095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56E6C333" w14:textId="52C1A76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8</w:t>
            </w:r>
          </w:p>
        </w:tc>
      </w:tr>
      <w:tr w:rsidR="008E3BC9" w14:paraId="648782E0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nil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6852A3E" w14:textId="6A408DC8" w:rsidR="008E3BC9" w:rsidRDefault="008E3BC9" w:rsidP="008E3BC9">
            <w:pPr>
              <w:spacing w:after="0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Discharge ambulatory unassisted 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D1B76CC" w14:textId="498C30A9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06C69B9" w14:textId="223398A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BDF3F5C" w14:textId="3074805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2 (2.8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39D8D555" w14:textId="006D11A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A23CBA5" w14:textId="734B116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.8 (2.9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D3EFCC8" w14:textId="21E77F2D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1.2 (3.4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73F5474" w14:textId="4906AFC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6A55315D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4B375887" w14:textId="77777777" w:rsidR="008E3BC9" w:rsidRDefault="008E3BC9" w:rsidP="008E3BC9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23676F8A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47A7E25" w14:textId="209305C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6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D0A6887" w14:textId="4351162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1D87709" w14:textId="18CCC4B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97B9E82" w14:textId="02A390CD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F4C658F" w14:textId="57F6C6A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C30F7DA" w14:textId="31303876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5F0B2596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8C33602" w14:textId="77777777" w:rsidR="008E3BC9" w:rsidRDefault="008E3BC9" w:rsidP="008E3BC9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C008C39" w14:textId="21F2C309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MC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745089D9" w14:textId="793104A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376D8F22" w14:textId="688BCF4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5 (2.6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4E6F933" w14:textId="569BF6E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5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7C0C68E6" w14:textId="385C4F3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 (2.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135B3D83" w14:textId="4857D38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5.7 (2.9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13F2168" w14:textId="6C5A1CF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175B5742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1F4AB569" w14:textId="77777777" w:rsidR="008E3BC9" w:rsidRDefault="008E3BC9" w:rsidP="008E3BC9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2D2A0613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245CC13" w14:textId="5815D11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392E256A" w14:textId="5802994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6148BB6" w14:textId="76BFD8D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C64C94A" w14:textId="38EDAC75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4290EEA" w14:textId="10FDD8F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45E1699" w14:textId="7578B0F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</w:tr>
      <w:tr w:rsidR="008E3BC9" w14:paraId="2ACA8CB1" w14:textId="77777777" w:rsidTr="008E3BC9">
        <w:trPr>
          <w:trHeight w:val="27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nil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E177024" w14:textId="77777777" w:rsidR="008E3BC9" w:rsidRDefault="008E3BC9" w:rsidP="008E3BC9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Discharge ambulatory unassisted </w:t>
            </w:r>
          </w:p>
          <w:p w14:paraId="776A3DEB" w14:textId="48AD5EB7" w:rsidR="008E3BC9" w:rsidRDefault="008E3BC9" w:rsidP="008E3BC9">
            <w:pPr>
              <w:spacing w:after="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or assisted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6D12505F" w14:textId="75E8C4CB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0B3A33FA" w14:textId="7DD289D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.4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3501C779" w14:textId="10FF051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.3 (3.4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11984EC" w14:textId="2273840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6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0D5D36A" w14:textId="449BA76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 (2.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B0606AA" w14:textId="2271E52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.3 (3.9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FA04E6C" w14:textId="066FB3C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1</w:t>
            </w:r>
          </w:p>
        </w:tc>
      </w:tr>
      <w:tr w:rsidR="008E3BC9" w14:paraId="3D453274" w14:textId="77777777" w:rsidTr="008E3BC9">
        <w:trPr>
          <w:trHeight w:val="27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424B6511" w14:textId="77777777" w:rsidR="008E3BC9" w:rsidRDefault="008E3BC9" w:rsidP="008E3BC9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7AD76B05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654F8A85" w14:textId="065080C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14FB2097" w14:textId="596947E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B94A0C3" w14:textId="36F9560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2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2BC96978" w14:textId="1666C30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60E18AE" w14:textId="7F53E37D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4025C7C0" w14:textId="504B225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6</w:t>
            </w:r>
          </w:p>
        </w:tc>
      </w:tr>
      <w:tr w:rsidR="008E3BC9" w14:paraId="11E35B9F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416C6D2" w14:textId="77777777" w:rsidR="008E3BC9" w:rsidRDefault="008E3BC9" w:rsidP="008E3BC9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C2836AE" w14:textId="6D71BEEB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MC-ASPECTS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234C5A19" w14:textId="3FB6309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.5 (1.8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C816365" w14:textId="4B73B89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.7 (3.2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F7C191E" w14:textId="317D9CF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1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51E9F8A0" w14:textId="3AFAE82D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.2 (2.3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48FD184F" w14:textId="46A9CE4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4.2 (3.2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C5E0B3" w:themeFill="accent6" w:themeFillTint="66"/>
            <w:tcMar>
              <w:left w:w="90" w:type="dxa"/>
              <w:right w:w="90" w:type="dxa"/>
            </w:tcMar>
            <w:vAlign w:val="center"/>
          </w:tcPr>
          <w:p w14:paraId="100204A9" w14:textId="7B5B620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&lt;0.001</w:t>
            </w:r>
          </w:p>
        </w:tc>
      </w:tr>
      <w:tr w:rsidR="008E3BC9" w14:paraId="17ECC964" w14:textId="77777777" w:rsidTr="008E3BC9">
        <w:trPr>
          <w:trHeight w:val="348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02EF3FB3" w14:textId="77777777" w:rsidR="008E3BC9" w:rsidRDefault="008E3BC9" w:rsidP="008E3BC9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0F238370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0E3DBD5C" w14:textId="7BCC26B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6F91CA3D" w14:textId="61F53C3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7EB95A60" w14:textId="1814548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6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17ABABBB" w14:textId="5EFAFE7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42C641A2" w14:textId="5E00925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3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E2EFD9" w:themeFill="accent6" w:themeFillTint="33"/>
            <w:tcMar>
              <w:left w:w="90" w:type="dxa"/>
              <w:right w:w="90" w:type="dxa"/>
            </w:tcMar>
            <w:vAlign w:val="center"/>
          </w:tcPr>
          <w:p w14:paraId="3C8865A9" w14:textId="56F9EFA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04</w:t>
            </w:r>
          </w:p>
        </w:tc>
      </w:tr>
      <w:tr w:rsidR="008E3BC9" w14:paraId="14304892" w14:textId="77777777" w:rsidTr="008E3BC9">
        <w:trPr>
          <w:trHeight w:val="300"/>
        </w:trPr>
        <w:tc>
          <w:tcPr>
            <w:tcW w:w="1302" w:type="dxa"/>
            <w:vMerge w:val="restart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nil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4663BAE" w14:textId="77777777" w:rsidR="008E3BC9" w:rsidRDefault="008E3BC9" w:rsidP="008E3BC9">
            <w:pPr>
              <w:spacing w:after="0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Death or discharge</w:t>
            </w:r>
          </w:p>
          <w:p w14:paraId="53CFC7E2" w14:textId="210C638C" w:rsidR="008E3BC9" w:rsidRDefault="008E3BC9" w:rsidP="008E3BC9">
            <w:pPr>
              <w:spacing w:after="0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to hospice </w:t>
            </w:r>
          </w:p>
        </w:tc>
        <w:tc>
          <w:tcPr>
            <w:tcW w:w="1388" w:type="dxa"/>
            <w:vMerge w:val="restart"/>
            <w:tcBorders>
              <w:top w:val="nil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4E3701A5" w14:textId="469929B5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 xml:space="preserve">H-ASPECTS 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E6CA8EF" w14:textId="7CE1D00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.2 (3.5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3EE29740" w14:textId="7DF797F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4.1 (2.2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9834392" w14:textId="1E8E4B6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3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72A57CD8" w14:textId="53F08D4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.9 (3.6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27E904AE" w14:textId="4E69DB1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.4 (3.1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B123048" w14:textId="4E065DC4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6</w:t>
            </w:r>
          </w:p>
        </w:tc>
      </w:tr>
      <w:tr w:rsidR="008E3BC9" w14:paraId="069B9B5A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3C449EA0" w14:textId="77777777" w:rsidR="008E3BC9" w:rsidRDefault="008E3BC9" w:rsidP="008E3BC9"/>
        </w:tc>
        <w:tc>
          <w:tcPr>
            <w:tcW w:w="1388" w:type="dxa"/>
            <w:vMerge/>
            <w:tcBorders>
              <w:left w:val="single" w:sz="0" w:space="0" w:color="0D0D0D" w:themeColor="text1" w:themeTint="F2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8C183E6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D693B47" w14:textId="6547F753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2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E38B66C" w14:textId="14E8242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5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4C4F8ED" w14:textId="28C02026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6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82E2B8A" w14:textId="6D9E10D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0.5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557E80A" w14:textId="63F818E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13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D2EEAF5" w14:textId="3FE08D9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6</w:t>
            </w:r>
          </w:p>
        </w:tc>
      </w:tr>
      <w:tr w:rsidR="008E3BC9" w14:paraId="295723DE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644CA3E1" w14:textId="77777777" w:rsidR="008E3BC9" w:rsidRDefault="008E3BC9" w:rsidP="008E3BC9"/>
        </w:tc>
        <w:tc>
          <w:tcPr>
            <w:tcW w:w="1388" w:type="dxa"/>
            <w:vMerge w:val="restart"/>
            <w:tcBorders>
              <w:top w:val="nil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4C20916" w14:textId="24A3D53C" w:rsidR="008E3BC9" w:rsidRDefault="008E3BC9" w:rsidP="008E3BC9">
            <w:pPr>
              <w:spacing w:after="0"/>
              <w:ind w:firstLine="450"/>
              <w:jc w:val="both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MC-ASPECTS</w:t>
            </w:r>
          </w:p>
        </w:tc>
        <w:tc>
          <w:tcPr>
            <w:tcW w:w="123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11D23FD1" w14:textId="3C38254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.8 (3.1)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4B425805" w14:textId="50FBF841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.2 (2.2)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58AFB7D" w14:textId="6D6FA410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8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A7410D7" w14:textId="6EF5DA7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4.6 (2.6)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69F3551E" w14:textId="68CB13B8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6.7 (2.9)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B4C6E7" w:themeFill="accent1" w:themeFillTint="66"/>
            <w:tcMar>
              <w:left w:w="90" w:type="dxa"/>
              <w:right w:w="90" w:type="dxa"/>
            </w:tcMar>
            <w:vAlign w:val="center"/>
          </w:tcPr>
          <w:p w14:paraId="597F07F4" w14:textId="51C069DC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4</w:t>
            </w:r>
          </w:p>
        </w:tc>
      </w:tr>
      <w:tr w:rsidR="008E3BC9" w14:paraId="6867E6FE" w14:textId="77777777" w:rsidTr="008E3BC9">
        <w:trPr>
          <w:trHeight w:val="300"/>
        </w:trPr>
        <w:tc>
          <w:tcPr>
            <w:tcW w:w="1302" w:type="dxa"/>
            <w:vMerge/>
            <w:tcBorders>
              <w:left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5EB4AC01" w14:textId="77777777" w:rsidR="008E3BC9" w:rsidRDefault="008E3BC9" w:rsidP="008E3BC9"/>
        </w:tc>
        <w:tc>
          <w:tcPr>
            <w:tcW w:w="1388" w:type="dxa"/>
            <w:vMerge/>
            <w:tcBorders>
              <w:left w:val="nil"/>
              <w:bottom w:val="single" w:sz="0" w:space="0" w:color="0D0D0D" w:themeColor="text1" w:themeTint="F2"/>
              <w:right w:val="single" w:sz="0" w:space="0" w:color="0D0D0D" w:themeColor="text1" w:themeTint="F2"/>
            </w:tcBorders>
            <w:vAlign w:val="center"/>
          </w:tcPr>
          <w:p w14:paraId="748A1C5D" w14:textId="77777777" w:rsidR="008E3BC9" w:rsidRDefault="008E3BC9" w:rsidP="008E3BC9"/>
        </w:tc>
        <w:tc>
          <w:tcPr>
            <w:tcW w:w="1237" w:type="dxa"/>
            <w:tcBorders>
              <w:top w:val="single" w:sz="6" w:space="0" w:color="0D0D0D" w:themeColor="text1" w:themeTint="F2"/>
              <w:left w:val="nil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54EC3145" w14:textId="5DAA0BF7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8</w:t>
            </w:r>
          </w:p>
        </w:tc>
        <w:tc>
          <w:tcPr>
            <w:tcW w:w="1319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6C9B409E" w14:textId="5F99E3E9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9</w:t>
            </w:r>
          </w:p>
        </w:tc>
        <w:tc>
          <w:tcPr>
            <w:tcW w:w="935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1A935A7C" w14:textId="2DC9520A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9</w:t>
            </w:r>
          </w:p>
        </w:tc>
        <w:tc>
          <w:tcPr>
            <w:tcW w:w="1278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B9AD1F0" w14:textId="1F5D0ECB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4.5</w:t>
            </w:r>
          </w:p>
        </w:tc>
        <w:tc>
          <w:tcPr>
            <w:tcW w:w="1182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586F790" w14:textId="500D4E52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7</w:t>
            </w:r>
          </w:p>
        </w:tc>
        <w:tc>
          <w:tcPr>
            <w:tcW w:w="907" w:type="dxa"/>
            <w:tcBorders>
              <w:top w:val="single" w:sz="6" w:space="0" w:color="0D0D0D" w:themeColor="text1" w:themeTint="F2"/>
              <w:left w:val="single" w:sz="6" w:space="0" w:color="0D0D0D" w:themeColor="text1" w:themeTint="F2"/>
              <w:bottom w:val="single" w:sz="6" w:space="0" w:color="0D0D0D" w:themeColor="text1" w:themeTint="F2"/>
              <w:right w:val="single" w:sz="6" w:space="0" w:color="0D0D0D" w:themeColor="text1" w:themeTint="F2"/>
            </w:tcBorders>
            <w:shd w:val="clear" w:color="auto" w:fill="D9E2F3" w:themeFill="accent1" w:themeFillTint="33"/>
            <w:tcMar>
              <w:left w:w="90" w:type="dxa"/>
              <w:right w:w="90" w:type="dxa"/>
            </w:tcMar>
            <w:vAlign w:val="center"/>
          </w:tcPr>
          <w:p w14:paraId="7C20B381" w14:textId="2982920E" w:rsidR="008E3BC9" w:rsidRDefault="008E3BC9" w:rsidP="008E3BC9">
            <w:pPr>
              <w:spacing w:after="0"/>
              <w:jc w:val="center"/>
              <w:rPr>
                <w:rFonts w:ascii="Times New Roman" w:eastAsia="Times New Roman" w:hAnsi="Times New Roman"/>
                <w:color w:val="000000" w:themeColor="text1"/>
              </w:rPr>
            </w:pPr>
            <w:r w:rsidRPr="43E5D055">
              <w:rPr>
                <w:rFonts w:ascii="Times New Roman" w:eastAsia="Times New Roman" w:hAnsi="Times New Roman"/>
                <w:color w:val="000000" w:themeColor="text1"/>
              </w:rPr>
              <w:t>0.07</w:t>
            </w:r>
          </w:p>
        </w:tc>
      </w:tr>
    </w:tbl>
    <w:p w14:paraId="7A53A481" w14:textId="77777777" w:rsidR="008E3BC9" w:rsidRDefault="008E3BC9" w:rsidP="2B6B0D22">
      <w:pPr>
        <w:rPr>
          <w:b/>
          <w:bCs/>
        </w:rPr>
      </w:pPr>
    </w:p>
    <w:p w14:paraId="435BB1F9" w14:textId="77777777" w:rsidR="00CE3A2B" w:rsidRPr="00CE3A2B" w:rsidRDefault="008E3BC9" w:rsidP="00CE3A2B">
      <w:pPr>
        <w:spacing w:after="0" w:line="240" w:lineRule="auto"/>
        <w:rPr>
          <w:b/>
          <w:bCs/>
        </w:rPr>
      </w:pPr>
      <w:r w:rsidRPr="4CC2CBA9">
        <w:rPr>
          <w:b/>
          <w:bCs/>
        </w:rPr>
        <w:br w:type="page"/>
      </w:r>
      <w:r w:rsidR="00CE3A2B" w:rsidRPr="00CE3A2B">
        <w:rPr>
          <w:b/>
          <w:bCs/>
        </w:rPr>
        <w:lastRenderedPageBreak/>
        <w:t xml:space="preserve">eTable </w:t>
      </w:r>
      <w:r w:rsidR="00CE3A2B">
        <w:rPr>
          <w:b/>
          <w:bCs/>
        </w:rPr>
        <w:t>5</w:t>
      </w:r>
      <w:r w:rsidR="00CE3A2B" w:rsidRPr="00CE3A2B">
        <w:rPr>
          <w:b/>
          <w:bCs/>
        </w:rPr>
        <w:t xml:space="preserve">. Area Under the Curve for Dichotomized Clinical Outcomes for </w:t>
      </w:r>
      <w:r w:rsidR="00CE3A2B" w:rsidRPr="00CE3A2B">
        <w:rPr>
          <w:rFonts w:ascii="Times New Roman" w:eastAsia="Times New Roman" w:hAnsi="Times New Roman"/>
          <w:b/>
          <w:bCs/>
          <w:color w:val="000000"/>
        </w:rPr>
        <w:t>H-ASPECTS and MC-ASPECTS in Patients with ICA or ACA Occlusions</w:t>
      </w:r>
    </w:p>
    <w:p w14:paraId="2FC769CF" w14:textId="77777777" w:rsidR="00CE3A2B" w:rsidRDefault="00CE3A2B" w:rsidP="00CE3A2B">
      <w:pPr>
        <w:spacing w:after="0" w:line="240" w:lineRule="auto"/>
      </w:pPr>
    </w:p>
    <w:tbl>
      <w:tblPr>
        <w:tblStyle w:val="Tablaconcuadrcula"/>
        <w:tblW w:w="9351" w:type="dxa"/>
        <w:tblLook w:val="04A0" w:firstRow="1" w:lastRow="0" w:firstColumn="1" w:lastColumn="0" w:noHBand="0" w:noVBand="1"/>
      </w:tblPr>
      <w:tblGrid>
        <w:gridCol w:w="1630"/>
        <w:gridCol w:w="1908"/>
        <w:gridCol w:w="1909"/>
        <w:gridCol w:w="2061"/>
        <w:gridCol w:w="1843"/>
      </w:tblGrid>
      <w:tr w:rsidR="00CE3A2B" w:rsidRPr="00CE3A2B" w14:paraId="672052DD" w14:textId="77777777" w:rsidTr="00C651A8">
        <w:trPr>
          <w:trHeight w:val="895"/>
        </w:trPr>
        <w:tc>
          <w:tcPr>
            <w:tcW w:w="1630" w:type="dxa"/>
            <w:shd w:val="clear" w:color="auto" w:fill="B4C6E7" w:themeFill="accent1" w:themeFillTint="66"/>
            <w:vAlign w:val="center"/>
          </w:tcPr>
          <w:p w14:paraId="10330790" w14:textId="2345890E" w:rsidR="00CE3A2B" w:rsidRPr="00CE3A2B" w:rsidRDefault="00CE3A2B" w:rsidP="00C651A8">
            <w:pPr>
              <w:spacing w:after="0" w:line="240" w:lineRule="auto"/>
              <w:jc w:val="center"/>
            </w:pPr>
          </w:p>
        </w:tc>
        <w:tc>
          <w:tcPr>
            <w:tcW w:w="1908" w:type="dxa"/>
            <w:shd w:val="clear" w:color="auto" w:fill="B4C6E7" w:themeFill="accent1" w:themeFillTint="66"/>
          </w:tcPr>
          <w:p w14:paraId="10B5DF3B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mRS 0-3 at discharge (vs mRS 4-6)</w:t>
            </w:r>
          </w:p>
        </w:tc>
        <w:tc>
          <w:tcPr>
            <w:tcW w:w="1909" w:type="dxa"/>
            <w:shd w:val="clear" w:color="auto" w:fill="B4C6E7" w:themeFill="accent1" w:themeFillTint="66"/>
          </w:tcPr>
          <w:p w14:paraId="2C418B97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Discharge to home or acute rehab (vs other)</w:t>
            </w:r>
          </w:p>
        </w:tc>
        <w:tc>
          <w:tcPr>
            <w:tcW w:w="2061" w:type="dxa"/>
            <w:shd w:val="clear" w:color="auto" w:fill="B4C6E7" w:themeFill="accent1" w:themeFillTint="66"/>
          </w:tcPr>
          <w:p w14:paraId="6994D953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Ambulatory with or wo assistance at discharge (vs other)</w:t>
            </w:r>
          </w:p>
        </w:tc>
        <w:tc>
          <w:tcPr>
            <w:tcW w:w="1843" w:type="dxa"/>
            <w:shd w:val="clear" w:color="auto" w:fill="B4C6E7" w:themeFill="accent1" w:themeFillTint="66"/>
          </w:tcPr>
          <w:p w14:paraId="0E622B35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Inpatient mortality or dc to hospice (vs other)</w:t>
            </w:r>
          </w:p>
        </w:tc>
      </w:tr>
      <w:tr w:rsidR="00CE3A2B" w:rsidRPr="00CE3A2B" w14:paraId="4F5AE336" w14:textId="77777777" w:rsidTr="00C651A8">
        <w:tc>
          <w:tcPr>
            <w:tcW w:w="1630" w:type="dxa"/>
            <w:shd w:val="clear" w:color="auto" w:fill="B4C6E7" w:themeFill="accent1" w:themeFillTint="66"/>
          </w:tcPr>
          <w:p w14:paraId="5E17D47B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H-ASPECTS</w:t>
            </w:r>
          </w:p>
          <w:p w14:paraId="533F579C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initial</w:t>
            </w:r>
          </w:p>
        </w:tc>
        <w:tc>
          <w:tcPr>
            <w:tcW w:w="1908" w:type="dxa"/>
          </w:tcPr>
          <w:p w14:paraId="4010EF36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4</w:t>
            </w:r>
          </w:p>
        </w:tc>
        <w:tc>
          <w:tcPr>
            <w:tcW w:w="1909" w:type="dxa"/>
          </w:tcPr>
          <w:p w14:paraId="64B5C7E7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65</w:t>
            </w:r>
          </w:p>
        </w:tc>
        <w:tc>
          <w:tcPr>
            <w:tcW w:w="2061" w:type="dxa"/>
          </w:tcPr>
          <w:p w14:paraId="2CC2C83A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0</w:t>
            </w:r>
          </w:p>
        </w:tc>
        <w:tc>
          <w:tcPr>
            <w:tcW w:w="1843" w:type="dxa"/>
          </w:tcPr>
          <w:p w14:paraId="478834B5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81</w:t>
            </w:r>
          </w:p>
        </w:tc>
      </w:tr>
      <w:tr w:rsidR="00CE3A2B" w:rsidRPr="00CE3A2B" w14:paraId="085DEC1C" w14:textId="77777777" w:rsidTr="00C651A8">
        <w:tc>
          <w:tcPr>
            <w:tcW w:w="1630" w:type="dxa"/>
            <w:shd w:val="clear" w:color="auto" w:fill="B4C6E7" w:themeFill="accent1" w:themeFillTint="66"/>
          </w:tcPr>
          <w:p w14:paraId="6CCB7830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MC-ASPECTS</w:t>
            </w:r>
          </w:p>
          <w:p w14:paraId="54CEC704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initial</w:t>
            </w:r>
          </w:p>
        </w:tc>
        <w:tc>
          <w:tcPr>
            <w:tcW w:w="1908" w:type="dxa"/>
          </w:tcPr>
          <w:p w14:paraId="1BB5CEC7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1</w:t>
            </w:r>
          </w:p>
        </w:tc>
        <w:tc>
          <w:tcPr>
            <w:tcW w:w="1909" w:type="dxa"/>
          </w:tcPr>
          <w:p w14:paraId="28CA7878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64</w:t>
            </w:r>
          </w:p>
        </w:tc>
        <w:tc>
          <w:tcPr>
            <w:tcW w:w="2061" w:type="dxa"/>
          </w:tcPr>
          <w:p w14:paraId="7A7C54B4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64</w:t>
            </w:r>
          </w:p>
        </w:tc>
        <w:tc>
          <w:tcPr>
            <w:tcW w:w="1843" w:type="dxa"/>
          </w:tcPr>
          <w:p w14:paraId="0ECA77AD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5</w:t>
            </w:r>
          </w:p>
        </w:tc>
      </w:tr>
      <w:tr w:rsidR="00CE3A2B" w:rsidRPr="00CE3A2B" w14:paraId="228916FE" w14:textId="77777777" w:rsidTr="00C651A8">
        <w:tc>
          <w:tcPr>
            <w:tcW w:w="1630" w:type="dxa"/>
            <w:shd w:val="clear" w:color="auto" w:fill="B4C6E7" w:themeFill="accent1" w:themeFillTint="66"/>
          </w:tcPr>
          <w:p w14:paraId="1637B3DC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H-ASPECTS</w:t>
            </w:r>
          </w:p>
          <w:p w14:paraId="71FBAF8C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Follow-up</w:t>
            </w:r>
          </w:p>
        </w:tc>
        <w:tc>
          <w:tcPr>
            <w:tcW w:w="1908" w:type="dxa"/>
          </w:tcPr>
          <w:p w14:paraId="5F8A89A4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3</w:t>
            </w:r>
          </w:p>
        </w:tc>
        <w:tc>
          <w:tcPr>
            <w:tcW w:w="1909" w:type="dxa"/>
          </w:tcPr>
          <w:p w14:paraId="60CF351D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5</w:t>
            </w:r>
          </w:p>
        </w:tc>
        <w:tc>
          <w:tcPr>
            <w:tcW w:w="2061" w:type="dxa"/>
          </w:tcPr>
          <w:p w14:paraId="08357FE4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5</w:t>
            </w:r>
          </w:p>
        </w:tc>
        <w:tc>
          <w:tcPr>
            <w:tcW w:w="1843" w:type="dxa"/>
          </w:tcPr>
          <w:p w14:paraId="077805F4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95</w:t>
            </w:r>
          </w:p>
        </w:tc>
      </w:tr>
      <w:tr w:rsidR="00CE3A2B" w:rsidRPr="00CE3A2B" w14:paraId="277734E1" w14:textId="77777777" w:rsidTr="00C651A8">
        <w:tc>
          <w:tcPr>
            <w:tcW w:w="1630" w:type="dxa"/>
            <w:shd w:val="clear" w:color="auto" w:fill="B4C6E7" w:themeFill="accent1" w:themeFillTint="66"/>
          </w:tcPr>
          <w:p w14:paraId="0043CE57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MC-ASPECTS</w:t>
            </w:r>
          </w:p>
          <w:p w14:paraId="444F9EB2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Follow-up</w:t>
            </w:r>
          </w:p>
        </w:tc>
        <w:tc>
          <w:tcPr>
            <w:tcW w:w="1908" w:type="dxa"/>
          </w:tcPr>
          <w:p w14:paraId="3D87EA42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77</w:t>
            </w:r>
          </w:p>
        </w:tc>
        <w:tc>
          <w:tcPr>
            <w:tcW w:w="1909" w:type="dxa"/>
          </w:tcPr>
          <w:p w14:paraId="2232B4CE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84</w:t>
            </w:r>
          </w:p>
        </w:tc>
        <w:tc>
          <w:tcPr>
            <w:tcW w:w="2061" w:type="dxa"/>
          </w:tcPr>
          <w:p w14:paraId="0E4EF99D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84</w:t>
            </w:r>
          </w:p>
        </w:tc>
        <w:tc>
          <w:tcPr>
            <w:tcW w:w="1843" w:type="dxa"/>
          </w:tcPr>
          <w:p w14:paraId="06CAA70C" w14:textId="77777777" w:rsidR="00CE3A2B" w:rsidRPr="00CE3A2B" w:rsidRDefault="00CE3A2B" w:rsidP="00C651A8">
            <w:pPr>
              <w:spacing w:after="0" w:line="240" w:lineRule="auto"/>
              <w:jc w:val="center"/>
            </w:pPr>
            <w:r w:rsidRPr="00CE3A2B">
              <w:t>0.84</w:t>
            </w:r>
          </w:p>
        </w:tc>
      </w:tr>
    </w:tbl>
    <w:p w14:paraId="6C008DEA" w14:textId="23345416" w:rsidR="00CE3A2B" w:rsidRDefault="00CE3A2B" w:rsidP="00C651A8">
      <w:pPr>
        <w:spacing w:after="0" w:line="240" w:lineRule="auto"/>
        <w:jc w:val="center"/>
        <w:rPr>
          <w:b/>
          <w:bCs/>
        </w:rPr>
      </w:pPr>
      <w:r>
        <w:rPr>
          <w:b/>
          <w:bCs/>
        </w:rPr>
        <w:br w:type="page"/>
      </w:r>
    </w:p>
    <w:p w14:paraId="5F4A6042" w14:textId="77777777" w:rsidR="008E3BC9" w:rsidRDefault="008E3BC9">
      <w:pPr>
        <w:spacing w:after="0" w:line="240" w:lineRule="auto"/>
        <w:rPr>
          <w:b/>
          <w:bCs/>
        </w:rPr>
      </w:pPr>
    </w:p>
    <w:p w14:paraId="6EBD3C4A" w14:textId="75DAF547" w:rsidR="2B6B0D22" w:rsidRDefault="2B6B0D22" w:rsidP="2B6B0D22">
      <w:r w:rsidRPr="2B6B0D22">
        <w:rPr>
          <w:b/>
          <w:bCs/>
        </w:rPr>
        <w:t>eFigure 1</w:t>
      </w:r>
    </w:p>
    <w:p w14:paraId="76EC6DBA" w14:textId="15455929" w:rsidR="2B6B0D22" w:rsidRDefault="2B6B0D22" w:rsidP="2B6B0D22">
      <w:r>
        <w:rPr>
          <w:noProof/>
        </w:rPr>
        <w:drawing>
          <wp:inline distT="0" distB="0" distL="0" distR="0" wp14:anchorId="573AABF3" wp14:editId="6A2656DE">
            <wp:extent cx="4572000" cy="4048125"/>
            <wp:effectExtent l="0" t="0" r="0" b="0"/>
            <wp:docPr id="1550000171" name="Imagen 1550000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/>
      </w:r>
    </w:p>
    <w:p w14:paraId="32CDE535" w14:textId="1FDEE6F7" w:rsidR="00214A02" w:rsidRDefault="00214A02">
      <w:pPr>
        <w:spacing w:after="0" w:line="240" w:lineRule="auto"/>
      </w:pPr>
      <w:r>
        <w:br w:type="page"/>
      </w:r>
    </w:p>
    <w:p w14:paraId="454F5ADC" w14:textId="08BB63D4" w:rsidR="00214A02" w:rsidRPr="00214A02" w:rsidRDefault="00214A02" w:rsidP="2B6B0D22">
      <w:pPr>
        <w:rPr>
          <w:b/>
          <w:bCs/>
        </w:rPr>
      </w:pPr>
      <w:r w:rsidRPr="00214A02">
        <w:rPr>
          <w:b/>
          <w:bCs/>
        </w:rPr>
        <w:lastRenderedPageBreak/>
        <w:t>eFigure 2. Correlation of H-ASPECTS and MC-ASPECTS with Discharge mRS</w:t>
      </w:r>
    </w:p>
    <w:tbl>
      <w:tblPr>
        <w:tblStyle w:val="Tablaconcuadrcula"/>
        <w:tblW w:w="8761" w:type="dxa"/>
        <w:tblLook w:val="04A0" w:firstRow="1" w:lastRow="0" w:firstColumn="1" w:lastColumn="0" w:noHBand="0" w:noVBand="1"/>
      </w:tblPr>
      <w:tblGrid>
        <w:gridCol w:w="2392"/>
        <w:gridCol w:w="2210"/>
        <w:gridCol w:w="2359"/>
        <w:gridCol w:w="2389"/>
      </w:tblGrid>
      <w:tr w:rsidR="006A0B9C" w:rsidRPr="000E5075" w14:paraId="2BF29ECD" w14:textId="77777777" w:rsidTr="0036228C">
        <w:tc>
          <w:tcPr>
            <w:tcW w:w="8761" w:type="dxa"/>
            <w:gridSpan w:val="4"/>
          </w:tcPr>
          <w:p w14:paraId="22E0FA64" w14:textId="77777777" w:rsidR="006A0B9C" w:rsidRPr="000E5075" w:rsidRDefault="006A0B9C" w:rsidP="0036228C">
            <w:r w:rsidRPr="000E5075">
              <w:t>All patient</w:t>
            </w:r>
            <w:r>
              <w:t>´</w:t>
            </w:r>
            <w:r w:rsidRPr="000E5075">
              <w:t>s correlations</w:t>
            </w:r>
          </w:p>
        </w:tc>
      </w:tr>
      <w:tr w:rsidR="006A0B9C" w:rsidRPr="000E5075" w14:paraId="1ECF6D62" w14:textId="77777777" w:rsidTr="0036228C">
        <w:tc>
          <w:tcPr>
            <w:tcW w:w="2226" w:type="dxa"/>
            <w:tcBorders>
              <w:bottom w:val="nil"/>
            </w:tcBorders>
          </w:tcPr>
          <w:p w14:paraId="15C2FB76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57354B2C" wp14:editId="3291AC41">
                  <wp:extent cx="1271020" cy="1488440"/>
                  <wp:effectExtent l="0" t="0" r="5715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2946" cy="1490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3" w:type="dxa"/>
            <w:tcBorders>
              <w:bottom w:val="nil"/>
            </w:tcBorders>
          </w:tcPr>
          <w:p w14:paraId="7435A14D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198A0837" wp14:editId="5F69EE36">
                  <wp:extent cx="1216688" cy="1548000"/>
                  <wp:effectExtent l="0" t="0" r="254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294"/>
                          <a:stretch/>
                        </pic:blipFill>
                        <pic:spPr bwMode="auto">
                          <a:xfrm>
                            <a:off x="0" y="0"/>
                            <a:ext cx="1216688" cy="154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  <w:tcBorders>
              <w:bottom w:val="nil"/>
            </w:tcBorders>
          </w:tcPr>
          <w:p w14:paraId="4879F318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7DE46B59" wp14:editId="3EF73E74">
                  <wp:extent cx="1136650" cy="1476375"/>
                  <wp:effectExtent l="0" t="0" r="6350" b="9525"/>
                  <wp:docPr id="2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11" t="8561" r="26560"/>
                          <a:stretch/>
                        </pic:blipFill>
                        <pic:spPr bwMode="auto">
                          <a:xfrm>
                            <a:off x="0" y="0"/>
                            <a:ext cx="1143012" cy="1484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bottom w:val="nil"/>
            </w:tcBorders>
          </w:tcPr>
          <w:p w14:paraId="096FBDC2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2E23AB34" wp14:editId="296BB32C">
                  <wp:extent cx="1180876" cy="1488440"/>
                  <wp:effectExtent l="0" t="0" r="635" b="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4296" cy="1492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B9C" w:rsidRPr="000E5075" w14:paraId="26555FDD" w14:textId="77777777" w:rsidTr="0036228C">
        <w:tc>
          <w:tcPr>
            <w:tcW w:w="2226" w:type="dxa"/>
            <w:tcBorders>
              <w:top w:val="nil"/>
            </w:tcBorders>
          </w:tcPr>
          <w:p w14:paraId="16A3FB08" w14:textId="77777777" w:rsidR="006A0B9C" w:rsidRPr="000E5075" w:rsidRDefault="006A0B9C" w:rsidP="0036228C">
            <w:r>
              <w:t>Initial H-ASPECTS</w:t>
            </w:r>
          </w:p>
        </w:tc>
        <w:tc>
          <w:tcPr>
            <w:tcW w:w="2443" w:type="dxa"/>
            <w:tcBorders>
              <w:top w:val="nil"/>
            </w:tcBorders>
          </w:tcPr>
          <w:p w14:paraId="2BE21EC0" w14:textId="77777777" w:rsidR="006A0B9C" w:rsidRPr="000E5075" w:rsidRDefault="006A0B9C" w:rsidP="0036228C">
            <w:r>
              <w:t>Initial MC-ASPECTS</w:t>
            </w:r>
          </w:p>
        </w:tc>
        <w:tc>
          <w:tcPr>
            <w:tcW w:w="2016" w:type="dxa"/>
            <w:tcBorders>
              <w:top w:val="nil"/>
            </w:tcBorders>
          </w:tcPr>
          <w:p w14:paraId="1CC2721C" w14:textId="77777777" w:rsidR="006A0B9C" w:rsidRPr="000E5075" w:rsidRDefault="006A0B9C" w:rsidP="0036228C">
            <w:r>
              <w:t>Second H-ASPECTS</w:t>
            </w:r>
          </w:p>
        </w:tc>
        <w:tc>
          <w:tcPr>
            <w:tcW w:w="2076" w:type="dxa"/>
            <w:tcBorders>
              <w:top w:val="nil"/>
            </w:tcBorders>
          </w:tcPr>
          <w:p w14:paraId="6AA06526" w14:textId="77777777" w:rsidR="006A0B9C" w:rsidRPr="000E5075" w:rsidRDefault="006A0B9C" w:rsidP="0036228C">
            <w:r>
              <w:t>Second MC-ASPECTS</w:t>
            </w:r>
          </w:p>
        </w:tc>
      </w:tr>
      <w:tr w:rsidR="006A0B9C" w:rsidRPr="000E5075" w14:paraId="49E86409" w14:textId="77777777" w:rsidTr="0036228C">
        <w:tc>
          <w:tcPr>
            <w:tcW w:w="8761" w:type="dxa"/>
            <w:gridSpan w:val="4"/>
          </w:tcPr>
          <w:p w14:paraId="344B5AD5" w14:textId="77777777" w:rsidR="006A0B9C" w:rsidRPr="000E5075" w:rsidRDefault="006A0B9C" w:rsidP="0036228C">
            <w:r w:rsidRPr="000E5075">
              <w:t xml:space="preserve">ACA+ICA </w:t>
            </w:r>
            <w:r>
              <w:t>patient's</w:t>
            </w:r>
            <w:r w:rsidRPr="000E5075">
              <w:t xml:space="preserve"> occlusion correlations</w:t>
            </w:r>
          </w:p>
        </w:tc>
      </w:tr>
      <w:tr w:rsidR="006A0B9C" w:rsidRPr="000E5075" w14:paraId="4932F5B1" w14:textId="77777777" w:rsidTr="0036228C">
        <w:tc>
          <w:tcPr>
            <w:tcW w:w="2226" w:type="dxa"/>
            <w:tcBorders>
              <w:bottom w:val="nil"/>
            </w:tcBorders>
          </w:tcPr>
          <w:p w14:paraId="7352921F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23C56B30" wp14:editId="67ADDFDC">
                  <wp:extent cx="1392555" cy="1562735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2555" cy="1562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3" w:type="dxa"/>
            <w:tcBorders>
              <w:bottom w:val="nil"/>
            </w:tcBorders>
          </w:tcPr>
          <w:p w14:paraId="41BC9BD5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1471E972" wp14:editId="71156AD1">
                  <wp:extent cx="1275907" cy="1624535"/>
                  <wp:effectExtent l="0" t="0" r="635" b="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1492" cy="16316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6" w:type="dxa"/>
            <w:tcBorders>
              <w:bottom w:val="nil"/>
            </w:tcBorders>
          </w:tcPr>
          <w:p w14:paraId="7BB31BDB" w14:textId="77777777" w:rsidR="006A0B9C" w:rsidRPr="000E5075" w:rsidRDefault="006A0B9C" w:rsidP="0036228C">
            <w:r>
              <w:rPr>
                <w:noProof/>
              </w:rPr>
              <w:drawing>
                <wp:inline distT="0" distB="0" distL="0" distR="0" wp14:anchorId="5DAFBACD" wp14:editId="399E3373">
                  <wp:extent cx="1368000" cy="1557322"/>
                  <wp:effectExtent l="0" t="0" r="3810" b="508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627" r="16544" b="4326"/>
                          <a:stretch/>
                        </pic:blipFill>
                        <pic:spPr bwMode="auto">
                          <a:xfrm>
                            <a:off x="0" y="0"/>
                            <a:ext cx="1368000" cy="15573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76" w:type="dxa"/>
            <w:tcBorders>
              <w:bottom w:val="nil"/>
            </w:tcBorders>
          </w:tcPr>
          <w:p w14:paraId="2140ACD4" w14:textId="17B133C8" w:rsidR="006A0B9C" w:rsidRPr="000E5075" w:rsidRDefault="0037323A" w:rsidP="0036228C">
            <w:r w:rsidRPr="0037323A">
              <w:drawing>
                <wp:inline distT="0" distB="0" distL="0" distR="0" wp14:anchorId="041C3862" wp14:editId="49ABA7F8">
                  <wp:extent cx="1381318" cy="1676634"/>
                  <wp:effectExtent l="0" t="0" r="9525" b="0"/>
                  <wp:docPr id="8" name="Imagen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1318" cy="16766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B9C" w:rsidRPr="000E5075" w14:paraId="3F1D0428" w14:textId="77777777" w:rsidTr="0036228C">
        <w:tc>
          <w:tcPr>
            <w:tcW w:w="2226" w:type="dxa"/>
            <w:tcBorders>
              <w:top w:val="nil"/>
            </w:tcBorders>
          </w:tcPr>
          <w:p w14:paraId="43085560" w14:textId="77777777" w:rsidR="006A0B9C" w:rsidRPr="000E5075" w:rsidRDefault="006A0B9C" w:rsidP="0036228C">
            <w:r>
              <w:t>Initial H-ASPECTS</w:t>
            </w:r>
          </w:p>
        </w:tc>
        <w:tc>
          <w:tcPr>
            <w:tcW w:w="2443" w:type="dxa"/>
            <w:tcBorders>
              <w:top w:val="nil"/>
            </w:tcBorders>
          </w:tcPr>
          <w:p w14:paraId="31C0280E" w14:textId="77777777" w:rsidR="006A0B9C" w:rsidRPr="000E5075" w:rsidRDefault="006A0B9C" w:rsidP="0036228C">
            <w:r>
              <w:t>Initial MC-ASPECTS</w:t>
            </w:r>
          </w:p>
        </w:tc>
        <w:tc>
          <w:tcPr>
            <w:tcW w:w="2016" w:type="dxa"/>
            <w:tcBorders>
              <w:top w:val="nil"/>
            </w:tcBorders>
          </w:tcPr>
          <w:p w14:paraId="33CD754E" w14:textId="77777777" w:rsidR="006A0B9C" w:rsidRPr="000E5075" w:rsidRDefault="006A0B9C" w:rsidP="0036228C">
            <w:r>
              <w:t>Second H-ASPECTS</w:t>
            </w:r>
          </w:p>
        </w:tc>
        <w:tc>
          <w:tcPr>
            <w:tcW w:w="2076" w:type="dxa"/>
            <w:tcBorders>
              <w:top w:val="nil"/>
            </w:tcBorders>
          </w:tcPr>
          <w:p w14:paraId="6C1A1177" w14:textId="77777777" w:rsidR="006A0B9C" w:rsidRPr="000E5075" w:rsidRDefault="006A0B9C" w:rsidP="0036228C">
            <w:r>
              <w:t>Second MC-ASPECTS</w:t>
            </w:r>
          </w:p>
        </w:tc>
      </w:tr>
    </w:tbl>
    <w:p w14:paraId="2523BCE1" w14:textId="77777777" w:rsidR="00214A02" w:rsidRDefault="00214A02" w:rsidP="2B6B0D22"/>
    <w:sectPr w:rsidR="0021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943"/>
    <w:rsid w:val="000F7C56"/>
    <w:rsid w:val="001E3ED7"/>
    <w:rsid w:val="00214A02"/>
    <w:rsid w:val="00222D49"/>
    <w:rsid w:val="00283E44"/>
    <w:rsid w:val="0037323A"/>
    <w:rsid w:val="004C3404"/>
    <w:rsid w:val="005D1CBF"/>
    <w:rsid w:val="00643A04"/>
    <w:rsid w:val="00664083"/>
    <w:rsid w:val="006A0B9C"/>
    <w:rsid w:val="006A3EAE"/>
    <w:rsid w:val="006C6D4D"/>
    <w:rsid w:val="008435FA"/>
    <w:rsid w:val="008437BB"/>
    <w:rsid w:val="00897AE7"/>
    <w:rsid w:val="008E3BC9"/>
    <w:rsid w:val="009F0447"/>
    <w:rsid w:val="00A37A79"/>
    <w:rsid w:val="00AA01ED"/>
    <w:rsid w:val="00C63F2C"/>
    <w:rsid w:val="00C651A8"/>
    <w:rsid w:val="00CD4943"/>
    <w:rsid w:val="00CE3A2B"/>
    <w:rsid w:val="13E75BED"/>
    <w:rsid w:val="1516EA61"/>
    <w:rsid w:val="1AB86EEE"/>
    <w:rsid w:val="2B6B0D22"/>
    <w:rsid w:val="43E5D055"/>
    <w:rsid w:val="4CC2CBA9"/>
    <w:rsid w:val="4F325143"/>
    <w:rsid w:val="6962C9E8"/>
    <w:rsid w:val="6FC5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5597A2"/>
  <w15:chartTrackingRefBased/>
  <w15:docId w15:val="{882D6A24-DE41-44D6-8D7E-59CC6502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D4943"/>
    <w:pPr>
      <w:spacing w:after="200" w:line="240" w:lineRule="auto"/>
    </w:pPr>
    <w:rPr>
      <w:i/>
      <w:iCs/>
      <w:color w:val="44546A"/>
      <w:sz w:val="18"/>
      <w:szCs w:val="18"/>
      <w:lang w:val="es-UY"/>
    </w:rPr>
  </w:style>
  <w:style w:type="character" w:styleId="Refdecomentario">
    <w:name w:val="annotation reference"/>
    <w:uiPriority w:val="99"/>
    <w:semiHidden/>
    <w:unhideWhenUsed/>
    <w:rsid w:val="00CD49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D49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CD494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D4943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D4943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664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4-nfasis1">
    <w:name w:val="Grid Table 4 Accent 1"/>
    <w:basedOn w:val="Tablanormal"/>
    <w:uiPriority w:val="49"/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85FD4-E0DE-4ED0-B21E-C09F0EBC7E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890</Words>
  <Characters>4383</Characters>
  <Application>Microsoft Office Word</Application>
  <DocSecurity>0</DocSecurity>
  <Lines>91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, Jeffrey L.</dc:creator>
  <cp:keywords/>
  <dc:description/>
  <cp:lastModifiedBy>Maria Paz</cp:lastModifiedBy>
  <cp:revision>5</cp:revision>
  <dcterms:created xsi:type="dcterms:W3CDTF">2024-06-03T21:05:00Z</dcterms:created>
  <dcterms:modified xsi:type="dcterms:W3CDTF">2024-06-03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46ada680dba77b4753b4bba45276777ecc6f12434937ce9dd6788c3b0b7cf</vt:lpwstr>
  </property>
</Properties>
</file>